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04C134" w14:textId="77777777" w:rsidR="00AC1582" w:rsidRPr="000370D3" w:rsidRDefault="00AC1582" w:rsidP="00AC1582">
      <w:pPr>
        <w:spacing w:line="240" w:lineRule="auto"/>
        <w:rPr>
          <w:rFonts w:ascii="Times New Roman" w:hAnsi="Times New Roman"/>
          <w:b/>
          <w:color w:val="000000" w:themeColor="text1"/>
          <w:sz w:val="28"/>
          <w:szCs w:val="28"/>
        </w:rPr>
      </w:pPr>
      <w:r w:rsidRPr="000370D3">
        <w:rPr>
          <w:rFonts w:ascii="Times New Roman" w:hAnsi="Times New Roman"/>
          <w:b/>
          <w:color w:val="000000" w:themeColor="text1"/>
          <w:sz w:val="28"/>
          <w:szCs w:val="28"/>
        </w:rPr>
        <w:t>Supplementary Table 1:   HCN channel genes reported to associate with epilepsy; genotypes and phenotypes</w:t>
      </w:r>
    </w:p>
    <w:tbl>
      <w:tblPr>
        <w:tblW w:w="15215" w:type="dxa"/>
        <w:tblInd w:w="-10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0"/>
        <w:gridCol w:w="630"/>
        <w:gridCol w:w="810"/>
        <w:gridCol w:w="1350"/>
        <w:gridCol w:w="990"/>
        <w:gridCol w:w="630"/>
        <w:gridCol w:w="995"/>
        <w:gridCol w:w="1525"/>
        <w:gridCol w:w="1175"/>
        <w:gridCol w:w="1075"/>
        <w:gridCol w:w="720"/>
        <w:gridCol w:w="720"/>
        <w:gridCol w:w="905"/>
        <w:gridCol w:w="990"/>
        <w:gridCol w:w="900"/>
        <w:gridCol w:w="1080"/>
      </w:tblGrid>
      <w:tr w:rsidR="00F12A93" w:rsidRPr="00F12A93" w14:paraId="7014EB03" w14:textId="77777777" w:rsidTr="00F643DE"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74DC08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Names of the gen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29E75C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Age at seizure onset/sex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9DA710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Initial seizure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1EE734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Seizure types during disease cours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98A04A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Syndrome/</w:t>
            </w:r>
          </w:p>
          <w:p w14:paraId="394A0E06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Phenotype according to primary author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08DF88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Presence of status epilepticus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745F11" w14:textId="77777777" w:rsidR="00DD51F7" w:rsidRPr="00F12A93" w:rsidRDefault="00DD51F7" w:rsidP="00DD51F7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Epilepsy syndromes re-classification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6FCFEA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Other clinical features/ organs affected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881B74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Inheritance/nucleotide or protein change/location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91E3A4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Altered protein function according to the electrophysiological studies/ClinVar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D6F4C0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Silico modeling prediction/ACMG classificatio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78526C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MRI results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FEEFEC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EEG finding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46FFC8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Therapies used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CF8DB2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Prognosi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7BD12F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Reference</w:t>
            </w:r>
          </w:p>
        </w:tc>
      </w:tr>
      <w:tr w:rsidR="00F12A93" w:rsidRPr="00F12A93" w14:paraId="4FC5FD66" w14:textId="77777777" w:rsidTr="00F643DE"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D88C481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F12A93">
              <w:rPr>
                <w:rFonts w:ascii="Times New Roman" w:hAnsi="Times New Roman"/>
                <w:i/>
                <w:sz w:val="16"/>
                <w:szCs w:val="16"/>
              </w:rPr>
              <w:t>HCN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E770CA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10m/F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DECCD2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F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649384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FS, TCS, CS, absences, and  focal, myoclonic seizure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E7C1947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Fever-sensitive EIE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E288F8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AD5335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Fever-sensitive EIEE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5DEC2D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Moderate ID and autistic features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43A3E9B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Heterozygous de novo c.299C&gt;T (p.S100F)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980AC5C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GOF (dominant negative effects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60F60D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ACC2624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rmal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2208"/>
            </w:tblGrid>
            <w:tr w:rsidR="00DD51F7" w:rsidRPr="00F12A93" w14:paraId="52C3E063" w14:textId="77777777" w:rsidTr="00CC664D">
              <w:trPr>
                <w:trHeight w:val="140"/>
              </w:trPr>
              <w:tc>
                <w:tcPr>
                  <w:tcW w:w="2208" w:type="dxa"/>
                </w:tcPr>
                <w:p w14:paraId="74E00F9D" w14:textId="77777777" w:rsidR="00DD51F7" w:rsidRPr="00F12A93" w:rsidRDefault="00DD51F7" w:rsidP="00CC664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F12A93">
                    <w:rPr>
                      <w:rFonts w:ascii="Times New Roman" w:hAnsi="Times New Roman"/>
                      <w:sz w:val="16"/>
                      <w:szCs w:val="16"/>
                    </w:rPr>
                    <w:t xml:space="preserve">GSW </w:t>
                  </w:r>
                </w:p>
              </w:tc>
            </w:tr>
          </w:tbl>
          <w:p w14:paraId="3F84149A" w14:textId="77777777" w:rsidR="00DD51F7" w:rsidRPr="00F12A93" w:rsidRDefault="00DD51F7" w:rsidP="00CC66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801"/>
            </w:tblGrid>
            <w:tr w:rsidR="00DD51F7" w:rsidRPr="00F12A93" w14:paraId="167C849F" w14:textId="77777777" w:rsidTr="00CC664D">
              <w:trPr>
                <w:trHeight w:val="140"/>
              </w:trPr>
              <w:tc>
                <w:tcPr>
                  <w:tcW w:w="801" w:type="dxa"/>
                </w:tcPr>
                <w:p w14:paraId="49171B3B" w14:textId="77777777" w:rsidR="00DD51F7" w:rsidRPr="00F12A93" w:rsidRDefault="00DD51F7" w:rsidP="00CC664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F12A93">
                    <w:rPr>
                      <w:rFonts w:ascii="Times New Roman" w:hAnsi="Times New Roman"/>
                      <w:sz w:val="16"/>
                      <w:szCs w:val="16"/>
                    </w:rPr>
                    <w:t xml:space="preserve">VPA, CLB </w:t>
                  </w:r>
                </w:p>
              </w:tc>
            </w:tr>
          </w:tbl>
          <w:p w14:paraId="41F8879A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676EF7D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Drug resistant EP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BCE98BA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noProof/>
                <w:sz w:val="16"/>
                <w:szCs w:val="16"/>
              </w:rPr>
              <w:t>(Nava et al., 2014)</w:t>
            </w:r>
          </w:p>
        </w:tc>
      </w:tr>
      <w:tr w:rsidR="00F12A93" w:rsidRPr="00F12A93" w14:paraId="66413FCA" w14:textId="77777777" w:rsidTr="00F643DE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97061F" w14:textId="77777777" w:rsidR="00DD51F7" w:rsidRPr="00F12A93" w:rsidRDefault="00DD51F7" w:rsidP="00CC664D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F12A93">
              <w:rPr>
                <w:rFonts w:ascii="Times New Roman" w:hAnsi="Times New Roman"/>
                <w:i/>
                <w:sz w:val="16"/>
                <w:szCs w:val="16"/>
              </w:rPr>
              <w:t>HCN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1D2CBD3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4m/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EE21B2A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FS and  TC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3391F55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FS, TCS, absence, focal, and myoclonic seizur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73CA23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Fever-sensitive EIE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21E546A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70994D15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Fever-sensitive EIE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442F1D7C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Moderate to severe ID, behavioral disturbances,  autistic features and polyphagia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8AE574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Heterozygous de novo c.1201G&gt;C (p.D401H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9170F4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GO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3A70401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515928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rmal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10D60F41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PSW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F13DB2B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LTG, CLB, VPA, P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CC076B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Drug resistant E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456505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noProof/>
                <w:sz w:val="16"/>
                <w:szCs w:val="16"/>
              </w:rPr>
              <w:t>(Nava et al., 2014)</w:t>
            </w:r>
          </w:p>
        </w:tc>
      </w:tr>
      <w:tr w:rsidR="00F12A93" w:rsidRPr="00F12A93" w14:paraId="1833B6BD" w14:textId="77777777" w:rsidTr="00F643DE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391374" w14:textId="77777777" w:rsidR="00DD51F7" w:rsidRPr="00F12A93" w:rsidRDefault="00DD51F7" w:rsidP="00CC664D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F12A93">
              <w:rPr>
                <w:rFonts w:ascii="Times New Roman" w:hAnsi="Times New Roman"/>
                <w:i/>
                <w:sz w:val="16"/>
                <w:szCs w:val="16"/>
              </w:rPr>
              <w:t>HCN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8AC38A2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8m/ 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205837A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 xml:space="preserve">FS and  hemiclonic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891DD5A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FS, CS, focal, and absenc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E58D1A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Fever-sensitive EIE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762FC42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1B743357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Fever-sensitive EIE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53E24F65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Severe ID, abnormal behavior, autistic features and motor delay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0CB7C6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De novo, c.814T&gt;C (p.S272P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F2F7D9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LOF (dominant-negative effects)</w:t>
            </w:r>
          </w:p>
          <w:p w14:paraId="4A1B46A1" w14:textId="77777777" w:rsidR="00F643DE" w:rsidRPr="00F12A93" w:rsidRDefault="00F643DE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3715FA3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6EBF30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 xml:space="preserve">Normal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56A97F82" w14:textId="77777777" w:rsidR="00DD51F7" w:rsidRPr="00F12A93" w:rsidRDefault="00DD51F7" w:rsidP="00CC664D">
            <w:pPr>
              <w:pStyle w:val="Defaul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12A93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ormal then multifocal spikes, slow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F8D8DCC" w14:textId="77777777" w:rsidR="00DD51F7" w:rsidRPr="00F12A93" w:rsidRDefault="00DD51F7" w:rsidP="00CC664D">
            <w:pPr>
              <w:pStyle w:val="Defaul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12A93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ETX, LTG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859058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Drug resistant E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FF5385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noProof/>
                <w:sz w:val="16"/>
                <w:szCs w:val="16"/>
              </w:rPr>
              <w:t>(Nava et al., 2014)</w:t>
            </w:r>
          </w:p>
        </w:tc>
      </w:tr>
      <w:tr w:rsidR="00F12A93" w:rsidRPr="00F12A93" w14:paraId="6454107F" w14:textId="77777777" w:rsidTr="00F643DE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F62497" w14:textId="77777777" w:rsidR="00DD51F7" w:rsidRPr="00F12A93" w:rsidRDefault="00DD51F7" w:rsidP="00CC664D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F12A93">
              <w:rPr>
                <w:rFonts w:ascii="Times New Roman" w:hAnsi="Times New Roman"/>
                <w:i/>
                <w:sz w:val="16"/>
                <w:szCs w:val="16"/>
              </w:rPr>
              <w:t>HCN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7E67A9E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8m/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FFAB6FF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FS and  hemicloni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04B25EF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FS, focal, and  absenc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FB1EBD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Fever-sensitive EIE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5D6F521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6286BCDE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Fever-sensitive EIE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66086E3B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Moderate to severe ID, behavioral disturbances, and autistic feature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79C89D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De novo, c.890G&gt;C (p.R297T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12208E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LOF (dominant-negative effects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D77A242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987A11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 xml:space="preserve">Normal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318FD1F1" w14:textId="77777777" w:rsidR="00DD51F7" w:rsidRPr="00F12A93" w:rsidRDefault="00DD51F7" w:rsidP="00CC664D">
            <w:pPr>
              <w:pStyle w:val="Defaul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12A93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ynchronous spike and wave with activation during slee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575D660" w14:textId="77777777" w:rsidR="00DD51F7" w:rsidRPr="00F12A93" w:rsidRDefault="00DD51F7" w:rsidP="00CC664D">
            <w:pPr>
              <w:pStyle w:val="Defaul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12A93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VPA, CLB, STP, TPM, ZNS, LVT, LTG,</w:t>
            </w:r>
          </w:p>
          <w:p w14:paraId="44AE1A2F" w14:textId="77777777" w:rsidR="00DD51F7" w:rsidRPr="00F12A93" w:rsidRDefault="00DD51F7" w:rsidP="00CC664D">
            <w:pPr>
              <w:pStyle w:val="Defaul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12A93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ketogenic diet, VNS </w:t>
            </w:r>
          </w:p>
          <w:p w14:paraId="662F59E9" w14:textId="77777777" w:rsidR="00F643DE" w:rsidRPr="00F12A93" w:rsidRDefault="00F643DE" w:rsidP="00CC664D">
            <w:pPr>
              <w:pStyle w:val="Defaul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41991B82" w14:textId="77777777" w:rsidR="00DD51F7" w:rsidRPr="00F12A93" w:rsidRDefault="00DD51F7" w:rsidP="00CC664D">
            <w:pPr>
              <w:pStyle w:val="Defaul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12A93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C1183B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Drug resistant E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CB4647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noProof/>
                <w:sz w:val="16"/>
                <w:szCs w:val="16"/>
              </w:rPr>
              <w:t>(Nava et al., 2014)</w:t>
            </w:r>
          </w:p>
        </w:tc>
      </w:tr>
      <w:tr w:rsidR="00F12A93" w:rsidRPr="00F12A93" w14:paraId="5525F3E2" w14:textId="77777777" w:rsidTr="00F643DE"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09B7F9" w14:textId="77777777" w:rsidR="00DD51F7" w:rsidRPr="00F12A93" w:rsidRDefault="00DD51F7" w:rsidP="00CC664D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F12A93">
              <w:rPr>
                <w:rFonts w:ascii="Times New Roman" w:hAnsi="Times New Roman"/>
                <w:i/>
                <w:sz w:val="16"/>
                <w:szCs w:val="16"/>
              </w:rPr>
              <w:t>HCN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E38B25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13m/M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5DF36A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Atypical F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5015C9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FS (atypical), CS,</w:t>
            </w:r>
          </w:p>
          <w:p w14:paraId="55605F43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TCS, and absenc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3383BA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Fever-sensitive EIE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51671C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ED96C9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Fever-sensitive EIEE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BE4900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Mild ID, behavioral disturbances, ADHD and truncal ataxia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0376BD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De novo c.835C&gt;T (p.H279Y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EF26AC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GOF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AB719E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32B222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 xml:space="preserve">Normal 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E8A661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Multifocal epileptic discharges with fronto-central maximu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43C3E2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VPA, CLB, TP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BE9D7A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Drug resistant E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AC2C22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noProof/>
                <w:sz w:val="16"/>
                <w:szCs w:val="16"/>
              </w:rPr>
              <w:t>(Nava et al., 2014)</w:t>
            </w:r>
          </w:p>
        </w:tc>
      </w:tr>
      <w:tr w:rsidR="00F12A93" w:rsidRPr="00F12A93" w14:paraId="0B1D6B66" w14:textId="77777777" w:rsidTr="00F643DE">
        <w:trPr>
          <w:trHeight w:val="710"/>
        </w:trPr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0A15A5" w14:textId="77777777" w:rsidR="00F643DE" w:rsidRPr="00F12A93" w:rsidRDefault="00F643DE" w:rsidP="00F643DE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lastRenderedPageBreak/>
              <w:t>Names of the gen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ED2E0A" w14:textId="77777777" w:rsidR="00F643DE" w:rsidRPr="00F12A93" w:rsidRDefault="00F643DE" w:rsidP="00F643DE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Age at seizure onset/sex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0BF9F8" w14:textId="77777777" w:rsidR="00F643DE" w:rsidRPr="00F12A93" w:rsidRDefault="00F643DE" w:rsidP="00F643DE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Initial seizure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816BBF" w14:textId="77777777" w:rsidR="00F643DE" w:rsidRPr="00F12A93" w:rsidRDefault="00F643DE" w:rsidP="00F643DE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Seizure types during disease cours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0F5141" w14:textId="77777777" w:rsidR="00F643DE" w:rsidRPr="00F12A93" w:rsidRDefault="00F643DE" w:rsidP="00F643DE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Syndrome/</w:t>
            </w:r>
          </w:p>
          <w:p w14:paraId="23AD26C6" w14:textId="77777777" w:rsidR="00F643DE" w:rsidRPr="00F12A93" w:rsidRDefault="00F643DE" w:rsidP="00F643DE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Phenotype according to primary author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B52C95" w14:textId="77777777" w:rsidR="00F643DE" w:rsidRPr="00F12A93" w:rsidRDefault="00F643DE" w:rsidP="00F643DE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Presence of status epilepticus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7C21DF" w14:textId="77777777" w:rsidR="00F643DE" w:rsidRPr="00F12A93" w:rsidRDefault="00F643DE" w:rsidP="00F643DE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Epilepsy syndromes re-classification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2C6EBC" w14:textId="77777777" w:rsidR="00F643DE" w:rsidRPr="00F12A93" w:rsidRDefault="00F643DE" w:rsidP="00F643DE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Other clinical features/ organs affected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A0EC8D" w14:textId="77777777" w:rsidR="00F643DE" w:rsidRPr="00F12A93" w:rsidRDefault="00F643DE" w:rsidP="00F643DE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Inheritance/nucleotide or protein change/location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9FB749" w14:textId="77777777" w:rsidR="00F643DE" w:rsidRPr="00F12A93" w:rsidRDefault="00F643DE" w:rsidP="00F643DE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Altered protein function according to the electrophysiological studies/ClinVar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47521A" w14:textId="77777777" w:rsidR="00F643DE" w:rsidRPr="00F12A93" w:rsidRDefault="00F643DE" w:rsidP="00F643DE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Silico modeling prediction/ACMG classificatio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25562F" w14:textId="77777777" w:rsidR="00F643DE" w:rsidRPr="00F12A93" w:rsidRDefault="00F643DE" w:rsidP="00F643DE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MRI results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681F65" w14:textId="77777777" w:rsidR="00F643DE" w:rsidRPr="00F12A93" w:rsidRDefault="00F643DE" w:rsidP="00F643DE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EEG finding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8922C2" w14:textId="77777777" w:rsidR="00F643DE" w:rsidRPr="00F12A93" w:rsidRDefault="00F643DE" w:rsidP="00F643DE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Therapies used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0747BD" w14:textId="77777777" w:rsidR="00F643DE" w:rsidRPr="00F12A93" w:rsidRDefault="00F643DE" w:rsidP="00F643DE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Prognosi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5800A4" w14:textId="77777777" w:rsidR="00F643DE" w:rsidRPr="00F12A93" w:rsidRDefault="00F643DE" w:rsidP="00F643DE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Reference</w:t>
            </w:r>
          </w:p>
        </w:tc>
      </w:tr>
      <w:tr w:rsidR="00F12A93" w:rsidRPr="00F12A93" w14:paraId="1E14503A" w14:textId="77777777" w:rsidTr="00F643DE">
        <w:trPr>
          <w:trHeight w:val="710"/>
        </w:trPr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2ADD70A" w14:textId="77777777" w:rsidR="00DD51F7" w:rsidRPr="00F12A93" w:rsidRDefault="00DD51F7" w:rsidP="00CC664D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F12A93">
              <w:rPr>
                <w:rFonts w:ascii="Times New Roman" w:hAnsi="Times New Roman"/>
                <w:i/>
                <w:sz w:val="16"/>
                <w:szCs w:val="16"/>
              </w:rPr>
              <w:t>HCN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1F49D6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2y/M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608137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F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4A1018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TC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E583EE3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 xml:space="preserve">Genetic generalized epilepsy 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715FF6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7B1D82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Idiopathic/genetic generalized epilepsy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27E676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5C0F55D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De novo heterozygous c.469C &gt; G (p.L157V)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691C8FA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 xml:space="preserve">LOF (dominant-negative effects)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D7F0A4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437AAE8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rmal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A44C43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Generalized sharp-waves, prevalent on the bilateral anterior region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0E9934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VP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3184B30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Controlled seizur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6094E79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noProof/>
                <w:sz w:val="16"/>
                <w:szCs w:val="16"/>
              </w:rPr>
              <w:t>(Bonzanni et al., 2018)</w:t>
            </w:r>
          </w:p>
        </w:tc>
      </w:tr>
      <w:tr w:rsidR="00F12A93" w:rsidRPr="00F12A93" w14:paraId="594EA2BB" w14:textId="77777777" w:rsidTr="00F643DE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567380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F12A93">
              <w:rPr>
                <w:rFonts w:ascii="Times New Roman" w:hAnsi="Times New Roman"/>
                <w:i/>
                <w:sz w:val="16"/>
                <w:szCs w:val="16"/>
              </w:rPr>
              <w:t>HCN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B99B257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25BA055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0227F93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84E1B4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Generalized  epileps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2D382D2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074E7042" w14:textId="77777777" w:rsidR="00DD51F7" w:rsidRPr="00F12A93" w:rsidRDefault="008138AC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Idiopathic/genetic generalized epilepsy</w:t>
            </w:r>
          </w:p>
          <w:p w14:paraId="67354FC5" w14:textId="77777777" w:rsidR="00F643DE" w:rsidRPr="00F12A93" w:rsidRDefault="00F643DE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03422774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IL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F0511A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 xml:space="preserve">Familial Heterozygous c.469C &gt; G (p.L157V)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64229E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LOF (dominant-negative effects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59105E1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L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9B5398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3CE2B34E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057CF1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971FF0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B113BA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noProof/>
                <w:sz w:val="16"/>
                <w:szCs w:val="16"/>
              </w:rPr>
              <w:t>(DiFrancesco et al., 2019)</w:t>
            </w:r>
          </w:p>
        </w:tc>
      </w:tr>
      <w:tr w:rsidR="00F12A93" w:rsidRPr="00F12A93" w14:paraId="35BBCABA" w14:textId="77777777" w:rsidTr="00F643DE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C5C9CF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F12A93">
              <w:rPr>
                <w:rFonts w:ascii="Times New Roman" w:hAnsi="Times New Roman"/>
                <w:i/>
                <w:sz w:val="16"/>
                <w:szCs w:val="16"/>
              </w:rPr>
              <w:t>HCN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6DBD6EE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72 m/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AD11BF1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32997DD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B3AC50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 xml:space="preserve">Childhood absence epilepsy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0E6474A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0D49ADA4" w14:textId="77777777" w:rsidR="00DD51F7" w:rsidRPr="00F12A93" w:rsidRDefault="008138AC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Idiopathic/genetic generalized epilepsy</w:t>
            </w:r>
          </w:p>
          <w:p w14:paraId="5E971231" w14:textId="77777777" w:rsidR="00F643DE" w:rsidRPr="00F12A93" w:rsidRDefault="00F643DE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64A1C2AE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IL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B68818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De novo c.1769G&gt;A</w:t>
            </w:r>
          </w:p>
          <w:p w14:paraId="718FD65C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(p.R590Q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1F78DD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LO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06C906C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L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ED6CC8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2272FDB7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7C0CC7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030A15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A68EA9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noProof/>
                <w:sz w:val="16"/>
                <w:szCs w:val="16"/>
              </w:rPr>
              <w:t>(DiFrancesco et al., 2019)</w:t>
            </w:r>
          </w:p>
        </w:tc>
      </w:tr>
      <w:tr w:rsidR="00F12A93" w:rsidRPr="00F12A93" w14:paraId="78465660" w14:textId="77777777" w:rsidTr="00F643DE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5D198A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F12A93">
              <w:rPr>
                <w:rFonts w:ascii="Times New Roman" w:hAnsi="Times New Roman"/>
                <w:i/>
                <w:sz w:val="16"/>
                <w:szCs w:val="16"/>
              </w:rPr>
              <w:t>HCN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EA9800E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12 m/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7A2400E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TC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68005F3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TCS, and atonic seizur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711566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EIE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54EB91A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18200C7D" w14:textId="77777777" w:rsidR="00DD51F7" w:rsidRPr="00F12A93" w:rsidRDefault="008138AC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EIE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208BDC6C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Severe ID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93D9E0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De novo c.428T&gt;A</w:t>
            </w:r>
          </w:p>
          <w:p w14:paraId="331A3A85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(p.F143Y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43D97C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LO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5FB235F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L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88A543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rmal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3B38EC8F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 xml:space="preserve">Multifocal discharges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1D7EF09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TPM, LTG, VPA, CBZ, CL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F9F1E1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Dail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C114C3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noProof/>
                <w:sz w:val="16"/>
                <w:szCs w:val="16"/>
              </w:rPr>
              <w:t>(Marini et al., 2018)</w:t>
            </w:r>
          </w:p>
        </w:tc>
      </w:tr>
      <w:tr w:rsidR="00F12A93" w:rsidRPr="00F12A93" w14:paraId="18949775" w14:textId="77777777" w:rsidTr="00F643DE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6CA367" w14:textId="77777777" w:rsidR="00DD51F7" w:rsidRPr="00F12A93" w:rsidRDefault="00DD51F7" w:rsidP="00CC664D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F12A93">
              <w:rPr>
                <w:rFonts w:ascii="Times New Roman" w:hAnsi="Times New Roman"/>
                <w:i/>
                <w:sz w:val="16"/>
                <w:szCs w:val="16"/>
              </w:rPr>
              <w:t>HCN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BC56A15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5 m/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F835BEE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F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D6A8B0E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Focal and TC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6590DE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EIE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2738D5B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0602CDCE" w14:textId="77777777" w:rsidR="00DD51F7" w:rsidRPr="00F12A93" w:rsidRDefault="008138AC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EIE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349E00F9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Fever sensitive seizures, mild ID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981F95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De novo c.459G&gt;C</w:t>
            </w:r>
          </w:p>
          <w:p w14:paraId="630069C6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(p.M153I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E6B82F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GOF (faster activation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B34A217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3B1CFB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rmal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7FD38DBD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Multifocal fronto-centro-temporal  spik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1F19394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VPA, TPM, CBZ, CLB, LCM, STP; VPA+STP+CL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B781C9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Dail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FAE0F3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noProof/>
                <w:sz w:val="16"/>
                <w:szCs w:val="16"/>
              </w:rPr>
              <w:t>(Marini et al., 2018)</w:t>
            </w:r>
          </w:p>
        </w:tc>
      </w:tr>
      <w:tr w:rsidR="00F12A93" w:rsidRPr="00F12A93" w14:paraId="00E24E89" w14:textId="77777777" w:rsidTr="00F643DE"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831A6E" w14:textId="77777777" w:rsidR="00DD51F7" w:rsidRPr="00F12A93" w:rsidRDefault="00DD51F7" w:rsidP="00CC664D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F12A93">
              <w:rPr>
                <w:rFonts w:ascii="Times New Roman" w:hAnsi="Times New Roman"/>
                <w:i/>
                <w:sz w:val="16"/>
                <w:szCs w:val="16"/>
              </w:rPr>
              <w:t>HCN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99A6E9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9 m/M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A4EDEA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TC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482FD5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TCS and focal seizur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5FC1BE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Unclassified epilepsy infantile</w:t>
            </w:r>
          </w:p>
          <w:p w14:paraId="429854D1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onset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FAA8A5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24B028" w14:textId="77777777" w:rsidR="00DD51F7" w:rsidRPr="00F12A93" w:rsidRDefault="008138AC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86F626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Mild language delay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9E0752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De novo c.459G&gt;C</w:t>
            </w:r>
          </w:p>
          <w:p w14:paraId="768B7D66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(p.M153I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569D20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GOF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D6C431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317766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rmal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BE579A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Bifrontal sharply contoured rhythmic thet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3376B9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LEV, CLB, OXC, ZN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5E97DB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Weekl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F4A81D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noProof/>
                <w:sz w:val="16"/>
                <w:szCs w:val="16"/>
              </w:rPr>
              <w:t>(Marini et al., 2018)</w:t>
            </w:r>
          </w:p>
        </w:tc>
      </w:tr>
      <w:tr w:rsidR="00F12A93" w:rsidRPr="00F12A93" w14:paraId="3E450013" w14:textId="77777777" w:rsidTr="00F643DE"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EB83C3" w14:textId="77777777" w:rsidR="00F643DE" w:rsidRPr="00F12A93" w:rsidRDefault="00F643DE" w:rsidP="00F643DE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lastRenderedPageBreak/>
              <w:t>Names of the gen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2A86D6" w14:textId="77777777" w:rsidR="00F643DE" w:rsidRPr="00F12A93" w:rsidRDefault="00F643DE" w:rsidP="00F643DE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Age at seizure onset/sex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83B185" w14:textId="77777777" w:rsidR="00F643DE" w:rsidRPr="00F12A93" w:rsidRDefault="00F643DE" w:rsidP="00F643DE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Initial seizure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3DF383" w14:textId="77777777" w:rsidR="00F643DE" w:rsidRPr="00F12A93" w:rsidRDefault="00F643DE" w:rsidP="00F643DE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Seizure types during disease cours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B3CB46" w14:textId="77777777" w:rsidR="00F643DE" w:rsidRPr="00F12A93" w:rsidRDefault="00F643DE" w:rsidP="00F643DE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Syndrome/</w:t>
            </w:r>
          </w:p>
          <w:p w14:paraId="2E89F860" w14:textId="77777777" w:rsidR="00F643DE" w:rsidRPr="00F12A93" w:rsidRDefault="00F643DE" w:rsidP="00F643DE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Phenotype according to primary author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0A3A56" w14:textId="77777777" w:rsidR="00F643DE" w:rsidRPr="00F12A93" w:rsidRDefault="00F643DE" w:rsidP="00F643DE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Presence of status epilepticus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6CEFAC" w14:textId="77777777" w:rsidR="00F643DE" w:rsidRPr="00F12A93" w:rsidRDefault="00F643DE" w:rsidP="00F643DE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Epilepsy syndromes re-classification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339232" w14:textId="77777777" w:rsidR="00F643DE" w:rsidRPr="00F12A93" w:rsidRDefault="00F643DE" w:rsidP="00F643DE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Other clinical features/ organs affected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7C538B" w14:textId="77777777" w:rsidR="00F643DE" w:rsidRPr="00F12A93" w:rsidRDefault="00F643DE" w:rsidP="00F643DE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Inheritance/nucleotide or protein change/location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9DCB00" w14:textId="77777777" w:rsidR="00F643DE" w:rsidRPr="00F12A93" w:rsidRDefault="00F643DE" w:rsidP="00F643DE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Altered protein function according to the electrophysiological studies/ClinVar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8167C3" w14:textId="77777777" w:rsidR="00F643DE" w:rsidRPr="00F12A93" w:rsidRDefault="00F643DE" w:rsidP="00F643DE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Silico modeling prediction/ACMG classificatio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76767D" w14:textId="77777777" w:rsidR="00F643DE" w:rsidRPr="00F12A93" w:rsidRDefault="00F643DE" w:rsidP="00F643DE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MRI results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AC5A4C" w14:textId="77777777" w:rsidR="00F643DE" w:rsidRPr="00F12A93" w:rsidRDefault="00F643DE" w:rsidP="00F643DE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EEG finding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10FAFC" w14:textId="77777777" w:rsidR="00F643DE" w:rsidRPr="00F12A93" w:rsidRDefault="00F643DE" w:rsidP="00F643DE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Therapies used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798C89" w14:textId="77777777" w:rsidR="00F643DE" w:rsidRPr="00F12A93" w:rsidRDefault="00F643DE" w:rsidP="00F643DE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Prognosi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112854" w14:textId="77777777" w:rsidR="00F643DE" w:rsidRPr="00F12A93" w:rsidRDefault="00F643DE" w:rsidP="00F643DE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Reference</w:t>
            </w:r>
          </w:p>
        </w:tc>
      </w:tr>
      <w:tr w:rsidR="00F12A93" w:rsidRPr="00F12A93" w14:paraId="4333A03B" w14:textId="77777777" w:rsidTr="00F643DE"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8209F68" w14:textId="77777777" w:rsidR="00DD51F7" w:rsidRPr="00F12A93" w:rsidRDefault="00DD51F7" w:rsidP="00CC664D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F12A93">
              <w:rPr>
                <w:rFonts w:ascii="Times New Roman" w:hAnsi="Times New Roman"/>
                <w:i/>
                <w:sz w:val="16"/>
                <w:szCs w:val="16"/>
              </w:rPr>
              <w:t>HCN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905610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7 m/F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427243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F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265500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FS, afebrile TCS, TS and absenc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397A09D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Generalized  epilepsy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F9890A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0B34F4" w14:textId="77777777" w:rsidR="00DD51F7" w:rsidRPr="00F12A93" w:rsidRDefault="008138AC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Idiopathic/genetic generalized epilepsy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FB32D4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Fever sensitive seizures, mild ID and  autistic features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9D9E614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De novo c.514A &gt; C (p.T172P)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75C58DF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CA210E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162D8DA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rmal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25D09B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Slow  background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C080A1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VPA, CLB, PB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D1394C7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Seizure fre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33F6C89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noProof/>
                <w:sz w:val="16"/>
                <w:szCs w:val="16"/>
              </w:rPr>
              <w:t>(Marini et al., 2018)</w:t>
            </w:r>
          </w:p>
        </w:tc>
      </w:tr>
      <w:tr w:rsidR="00F12A93" w:rsidRPr="00F12A93" w14:paraId="71B7D010" w14:textId="77777777" w:rsidTr="00F643DE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96D6D2" w14:textId="77777777" w:rsidR="00DD51F7" w:rsidRPr="00F12A93" w:rsidRDefault="00DD51F7" w:rsidP="00CC664D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F12A93">
              <w:rPr>
                <w:rFonts w:ascii="Times New Roman" w:hAnsi="Times New Roman"/>
                <w:i/>
                <w:sz w:val="16"/>
                <w:szCs w:val="16"/>
              </w:rPr>
              <w:t>HCN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BBBF287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13 m/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45426BF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F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B5F310C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FS, afebrile TCS, absenc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E97406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Febrile seizure plu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014DBC7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5B4033B6" w14:textId="77777777" w:rsidR="00DD51F7" w:rsidRPr="00F12A93" w:rsidRDefault="008138AC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Atypical F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490CC5D4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Fever sensitive seizures, moderate ID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0E2166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De novo c.728T&gt;G (p.M243R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23EF30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LO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C9BF9EE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CFCBBE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rmal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7CC81F45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rm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464A5CF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VPA, LT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39C6E6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Rare seizur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903114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noProof/>
                <w:sz w:val="16"/>
                <w:szCs w:val="16"/>
              </w:rPr>
              <w:t>(Marini et al., 2018)</w:t>
            </w:r>
          </w:p>
        </w:tc>
      </w:tr>
      <w:tr w:rsidR="00F12A93" w:rsidRPr="00F12A93" w14:paraId="682333A9" w14:textId="77777777" w:rsidTr="00F643DE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B5E322" w14:textId="77777777" w:rsidR="00DD51F7" w:rsidRPr="00F12A93" w:rsidRDefault="00DD51F7" w:rsidP="00CC664D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F12A93">
              <w:rPr>
                <w:rFonts w:ascii="Times New Roman" w:hAnsi="Times New Roman"/>
                <w:i/>
                <w:sz w:val="16"/>
                <w:szCs w:val="16"/>
              </w:rPr>
              <w:t>HCN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3D769CA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10 m/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A024D70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FS, and TC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561A079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F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56132E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Febrile seizur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A2AA1A7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30886A9F" w14:textId="77777777" w:rsidR="00DD51F7" w:rsidRPr="00F12A93" w:rsidRDefault="008138AC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F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7C6F1F43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Fever sensitive seizure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0F54CF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De novo c.728T&gt;G (p.M243R)</w:t>
            </w:r>
          </w:p>
          <w:p w14:paraId="3D3572A0" w14:textId="77777777" w:rsidR="00F643DE" w:rsidRPr="00F12A93" w:rsidRDefault="00F643DE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7B2D68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LO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E89BAFB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D724FA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rmal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4CB22C9D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rm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A6659CD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VP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8FF459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Seizures when have fev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9DE33B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noProof/>
                <w:sz w:val="16"/>
                <w:szCs w:val="16"/>
              </w:rPr>
              <w:t>(Marini et al., 2018)</w:t>
            </w:r>
          </w:p>
        </w:tc>
      </w:tr>
      <w:tr w:rsidR="00F12A93" w:rsidRPr="00F12A93" w14:paraId="0EDE157E" w14:textId="77777777" w:rsidTr="00F643DE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81C385" w14:textId="77777777" w:rsidR="00DD51F7" w:rsidRPr="00F12A93" w:rsidRDefault="00DD51F7" w:rsidP="00CC664D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F12A93">
              <w:rPr>
                <w:rFonts w:ascii="Times New Roman" w:hAnsi="Times New Roman"/>
                <w:i/>
                <w:sz w:val="16"/>
                <w:szCs w:val="16"/>
              </w:rPr>
              <w:t>HCN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2369915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8 m/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39BBDAE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FS and C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8C88A35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Clonic generaliz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6B16D4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Febrile seizure plu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7579B5B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26EFD1D2" w14:textId="77777777" w:rsidR="00DD51F7" w:rsidRPr="00F12A93" w:rsidRDefault="008138AC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Atypical F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59511E02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Fever sensitive seizure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F91FD3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De novo c.779C &gt; T (p.T260I)</w:t>
            </w:r>
          </w:p>
          <w:p w14:paraId="4B46A71C" w14:textId="77777777" w:rsidR="00F643DE" w:rsidRPr="00F12A93" w:rsidRDefault="00F643DE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85C59F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6FB468B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 xml:space="preserve">P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CE1DFD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rmal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7E611E11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rm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ECB63FE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CLB when fev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C7E95C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Monthl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50190F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noProof/>
                <w:sz w:val="16"/>
                <w:szCs w:val="16"/>
              </w:rPr>
              <w:t>(Marini et al., 2018)</w:t>
            </w:r>
          </w:p>
        </w:tc>
      </w:tr>
      <w:tr w:rsidR="00F12A93" w:rsidRPr="00F12A93" w14:paraId="513753C9" w14:textId="77777777" w:rsidTr="00F643DE">
        <w:trPr>
          <w:trHeight w:val="89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EB295C" w14:textId="77777777" w:rsidR="00DD51F7" w:rsidRPr="00F12A93" w:rsidRDefault="00DD51F7" w:rsidP="00CC664D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F12A93">
              <w:rPr>
                <w:rFonts w:ascii="Times New Roman" w:hAnsi="Times New Roman"/>
                <w:i/>
                <w:sz w:val="16"/>
                <w:szCs w:val="16"/>
              </w:rPr>
              <w:t>HCN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09E9D2A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9 m/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0004015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FS and C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4A727CA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TC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AE5922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Unclassified epilepsy infanti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A9E44CA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24C1F89D" w14:textId="77777777" w:rsidR="00DD51F7" w:rsidRPr="00F12A93" w:rsidRDefault="008138AC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406B62FF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Mild language</w:t>
            </w:r>
          </w:p>
          <w:p w14:paraId="72C1A0CF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delay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430CAE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De novo c.790A &gt; T</w:t>
            </w:r>
          </w:p>
          <w:p w14:paraId="6C4A1CD7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 xml:space="preserve"> (p. S264C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4155B2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F817597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88F94C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rmal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05D0B17A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2355922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VPA, CBZ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A92F97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Rar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937D36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noProof/>
                <w:sz w:val="16"/>
                <w:szCs w:val="16"/>
              </w:rPr>
              <w:t>(Marini et al., 2018)</w:t>
            </w:r>
          </w:p>
        </w:tc>
      </w:tr>
      <w:tr w:rsidR="00F12A93" w:rsidRPr="00F12A93" w14:paraId="024F79A1" w14:textId="77777777" w:rsidTr="00F643DE">
        <w:trPr>
          <w:trHeight w:val="89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9637AF" w14:textId="77777777" w:rsidR="00DD51F7" w:rsidRPr="00F12A93" w:rsidRDefault="00DD51F7" w:rsidP="00CC664D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F12A93">
              <w:rPr>
                <w:rFonts w:ascii="Times New Roman" w:hAnsi="Times New Roman"/>
                <w:i/>
                <w:sz w:val="16"/>
                <w:szCs w:val="16"/>
              </w:rPr>
              <w:t>HCN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7E32377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42 m/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FD485D8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Foc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71F5B60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Focal, TCS and myoclonic seizur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015CA6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Childhood focal epileps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44C1FEE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777195D8" w14:textId="77777777" w:rsidR="00DD51F7" w:rsidRPr="00F12A93" w:rsidRDefault="008138AC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5B8E7C00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Moderate ID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37E1A6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De novo c.824T &gt; C</w:t>
            </w:r>
          </w:p>
          <w:p w14:paraId="6ED84204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(p.I275T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6993CD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2582585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A43781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Thin corpus callosum</w:t>
            </w:r>
          </w:p>
          <w:p w14:paraId="38F2480D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41C2DBB0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B72B4EB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VPA,LCM; LTG, TPM, K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938E3D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Dail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C47F2A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noProof/>
                <w:sz w:val="16"/>
                <w:szCs w:val="16"/>
              </w:rPr>
              <w:t>(Marini et al., 2018)</w:t>
            </w:r>
          </w:p>
        </w:tc>
      </w:tr>
      <w:tr w:rsidR="00F12A93" w:rsidRPr="00F12A93" w14:paraId="668F851E" w14:textId="77777777" w:rsidTr="00F643DE"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F9C345" w14:textId="77777777" w:rsidR="00DD51F7" w:rsidRPr="00F12A93" w:rsidRDefault="00DD51F7" w:rsidP="00CC664D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F12A93">
              <w:rPr>
                <w:rFonts w:ascii="Times New Roman" w:hAnsi="Times New Roman"/>
                <w:i/>
                <w:sz w:val="16"/>
                <w:szCs w:val="16"/>
              </w:rPr>
              <w:t>HCN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C5073C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B3591E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TC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6EC94F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TC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2DCDD1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Unclassified epilepsy infantil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3D96FA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D5DCAC" w14:textId="77777777" w:rsidR="00DD51F7" w:rsidRPr="00F12A93" w:rsidRDefault="008138AC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7F8309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Febrile sensitive seizures and mild DD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D2ADDC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De novo c.913A&gt;T (p.M305L)</w:t>
            </w:r>
          </w:p>
          <w:p w14:paraId="2564B69A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BDF815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 current recorde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E2F1B4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5F6973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rmal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5D1933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rma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9C8AC0" w14:textId="77777777" w:rsidR="00F643DE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GVG, LEV, PHT, PB, CLN, TPM, VPA.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83BDB2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 xml:space="preserve">Seizure free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111640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noProof/>
                <w:sz w:val="16"/>
                <w:szCs w:val="16"/>
              </w:rPr>
              <w:t>(Marini et al., 2018)</w:t>
            </w:r>
          </w:p>
        </w:tc>
      </w:tr>
      <w:tr w:rsidR="00F12A93" w:rsidRPr="00F12A93" w14:paraId="35327A0A" w14:textId="77777777" w:rsidTr="00F643DE"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F2B115" w14:textId="77777777" w:rsidR="00F643DE" w:rsidRPr="00F12A93" w:rsidRDefault="00F643DE" w:rsidP="00F643DE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lastRenderedPageBreak/>
              <w:t>Names of the gen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803CA9" w14:textId="77777777" w:rsidR="00F643DE" w:rsidRPr="00F12A93" w:rsidRDefault="00F643DE" w:rsidP="00F643DE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Age at seizure onset/sex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A3E48E" w14:textId="77777777" w:rsidR="00F643DE" w:rsidRPr="00F12A93" w:rsidRDefault="00F643DE" w:rsidP="00F643DE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Initial seizure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83E82A" w14:textId="77777777" w:rsidR="00F643DE" w:rsidRPr="00F12A93" w:rsidRDefault="00F643DE" w:rsidP="00F643DE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Seizure types during disease cours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6E5F29" w14:textId="77777777" w:rsidR="00F643DE" w:rsidRPr="00F12A93" w:rsidRDefault="00F643DE" w:rsidP="00F643DE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Syndrome/</w:t>
            </w:r>
          </w:p>
          <w:p w14:paraId="674581CE" w14:textId="77777777" w:rsidR="00F643DE" w:rsidRPr="00F12A93" w:rsidRDefault="00F643DE" w:rsidP="00F643DE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Phenotype according to primary author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91BAD6" w14:textId="77777777" w:rsidR="00F643DE" w:rsidRPr="00F12A93" w:rsidRDefault="00F643DE" w:rsidP="00F643DE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Presence of status epilepticus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B99F60" w14:textId="77777777" w:rsidR="00F643DE" w:rsidRPr="00F12A93" w:rsidRDefault="00F643DE" w:rsidP="00F643DE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Epilepsy syndromes re-classification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23F49F" w14:textId="77777777" w:rsidR="00F643DE" w:rsidRPr="00F12A93" w:rsidRDefault="00F643DE" w:rsidP="00F643DE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Other clinical features/ organs affected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6C744B" w14:textId="77777777" w:rsidR="00F643DE" w:rsidRPr="00F12A93" w:rsidRDefault="00F643DE" w:rsidP="00F643DE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Inheritance/nucleotide or protein change/location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B636BE" w14:textId="77777777" w:rsidR="00F643DE" w:rsidRPr="00F12A93" w:rsidRDefault="00F643DE" w:rsidP="00F643DE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Altered protein function according to the electrophysiological studies/ClinVar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5ED42A" w14:textId="77777777" w:rsidR="00F643DE" w:rsidRPr="00F12A93" w:rsidRDefault="00F643DE" w:rsidP="00F643DE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Silico modeling prediction/ACMG classificatio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FE317E" w14:textId="77777777" w:rsidR="00F643DE" w:rsidRPr="00F12A93" w:rsidRDefault="00F643DE" w:rsidP="00F643DE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MRI results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BD6759" w14:textId="77777777" w:rsidR="00F643DE" w:rsidRPr="00F12A93" w:rsidRDefault="00F643DE" w:rsidP="00F643DE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EEG finding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327A21" w14:textId="77777777" w:rsidR="00F643DE" w:rsidRPr="00F12A93" w:rsidRDefault="00F643DE" w:rsidP="00F643DE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Therapies used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8411B0" w14:textId="77777777" w:rsidR="00F643DE" w:rsidRPr="00F12A93" w:rsidRDefault="00F643DE" w:rsidP="00F643DE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Prognosi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A774A3" w14:textId="77777777" w:rsidR="00F643DE" w:rsidRPr="00F12A93" w:rsidRDefault="00F643DE" w:rsidP="00F643DE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Reference</w:t>
            </w:r>
          </w:p>
        </w:tc>
      </w:tr>
      <w:tr w:rsidR="00F12A93" w:rsidRPr="00F12A93" w14:paraId="17CB7589" w14:textId="77777777" w:rsidTr="00F643DE"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C80AFE4" w14:textId="77777777" w:rsidR="00DD51F7" w:rsidRPr="00F12A93" w:rsidRDefault="00DD51F7" w:rsidP="00CC664D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F12A93">
              <w:rPr>
                <w:rFonts w:ascii="Times New Roman" w:hAnsi="Times New Roman"/>
                <w:i/>
                <w:sz w:val="16"/>
                <w:szCs w:val="16"/>
              </w:rPr>
              <w:t>HCN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E8AB00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2 m/F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F4EB81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TC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FB78CC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TCS, TS, focal, and C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3560824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EIE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834BB5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FC37B2" w14:textId="77777777" w:rsidR="00DD51F7" w:rsidRPr="00F12A93" w:rsidRDefault="008138AC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EIEE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F17272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Febrile sensitive seizures, severe ID, and microcephaly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4C03D87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De novo c.913A&gt;T</w:t>
            </w:r>
          </w:p>
          <w:p w14:paraId="0E055424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(p.M305L)</w:t>
            </w:r>
          </w:p>
          <w:p w14:paraId="7D79925C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S5 domain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BF0D6D9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 current recorde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6F0D63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C615E8A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Small calvarium, large cerebellum and incomplete myelination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74AA39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Diffuse slowing of th</w:t>
            </w:r>
            <w:r w:rsidR="00F643DE" w:rsidRPr="00F12A93">
              <w:rPr>
                <w:rFonts w:ascii="Times New Roman" w:hAnsi="Times New Roman"/>
                <w:sz w:val="16"/>
                <w:szCs w:val="16"/>
              </w:rPr>
              <w:t>e background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B34198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 xml:space="preserve">STP, VPA, TPM,  KD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3E84BD8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Seizure fre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1B27F53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noProof/>
                <w:sz w:val="16"/>
                <w:szCs w:val="16"/>
              </w:rPr>
              <w:t>(Marini et al., 2018)</w:t>
            </w:r>
          </w:p>
        </w:tc>
      </w:tr>
      <w:tr w:rsidR="00F12A93" w:rsidRPr="00F12A93" w14:paraId="11DDF653" w14:textId="77777777" w:rsidTr="00F643DE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68CF33" w14:textId="77777777" w:rsidR="00DD51F7" w:rsidRPr="00F12A93" w:rsidRDefault="00DD51F7" w:rsidP="00CC664D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F12A93">
              <w:rPr>
                <w:rFonts w:ascii="Times New Roman" w:hAnsi="Times New Roman"/>
                <w:i/>
                <w:sz w:val="16"/>
                <w:szCs w:val="16"/>
              </w:rPr>
              <w:t>HCN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6E1CDD8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30 h/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FA283C0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TC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8A54400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TC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2E9988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eonatal-onset epileptic encephalopathy (MMPSI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1C4AE9B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116B2CA1" w14:textId="77777777" w:rsidR="00DD51F7" w:rsidRPr="00F12A93" w:rsidRDefault="008138AC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EIE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579BD86E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Severe ID, microcephaly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CAD9CB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De novo c.1171G&gt;T</w:t>
            </w:r>
          </w:p>
          <w:p w14:paraId="5111EE74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(p.G391D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F5AA56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LO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694890B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5A6919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Mild, diffuse white matter hyper intensity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067ED8D3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 xml:space="preserve">Multifocal and  migrating focal seizures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B50CA21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PB, PHT, VPA, ACTH, RFN, ketamine, propofol, thiopental, CLN, midazolam, CLB, GVG, LEV, parampanel, lorazepam, CBZ, TP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6725A8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Died at 14 m due to cardiopulmonary failur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1C9DCA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noProof/>
                <w:sz w:val="16"/>
                <w:szCs w:val="16"/>
              </w:rPr>
              <w:t>(Marini et al., 2018)</w:t>
            </w:r>
          </w:p>
        </w:tc>
      </w:tr>
      <w:tr w:rsidR="00F12A93" w:rsidRPr="00F12A93" w14:paraId="79B604AC" w14:textId="77777777" w:rsidTr="00870EAD"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3F7A83" w14:textId="77777777" w:rsidR="00DD51F7" w:rsidRPr="00F12A93" w:rsidRDefault="00DD51F7" w:rsidP="00CC664D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F12A93">
              <w:rPr>
                <w:rFonts w:ascii="Times New Roman" w:hAnsi="Times New Roman"/>
                <w:i/>
                <w:sz w:val="16"/>
                <w:szCs w:val="16"/>
              </w:rPr>
              <w:t>HCN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4BBB73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48 h/M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62E5AB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TC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11C87B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TCS with cyanosi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44FE2A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eonatal-onset epileptic encephalopath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D73ED1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919C30" w14:textId="77777777" w:rsidR="00DD51F7" w:rsidRPr="00F12A93" w:rsidRDefault="008138AC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EIEE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21BA1E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Severe ID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EDCF8A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De novo c.1171G&gt;T (p.G391D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3FB547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LOF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1A3DF5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C7BFB1" w14:textId="77777777" w:rsidR="00DD51F7" w:rsidRPr="00F12A93" w:rsidRDefault="00DD51F7" w:rsidP="00F643DE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 xml:space="preserve">Severe atrophy mainly fronto temporal. 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119B0D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Multifocal discharg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7632F1" w14:textId="77777777" w:rsidR="00DD51F7" w:rsidRPr="00F12A93" w:rsidRDefault="00F643DE" w:rsidP="00F643DE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 xml:space="preserve">PB, LEV, GVG, </w:t>
            </w:r>
            <w:r w:rsidR="00DD51F7" w:rsidRPr="00F12A93">
              <w:rPr>
                <w:rFonts w:ascii="Times New Roman" w:hAnsi="Times New Roman"/>
                <w:sz w:val="16"/>
                <w:szCs w:val="16"/>
              </w:rPr>
              <w:t xml:space="preserve">CBZ, VPA,  pyridoxine, TPM, </w:t>
            </w:r>
            <w:r w:rsidRPr="00F12A93">
              <w:rPr>
                <w:rFonts w:ascii="Times New Roman" w:hAnsi="Times New Roman"/>
                <w:sz w:val="16"/>
                <w:szCs w:val="16"/>
              </w:rPr>
              <w:t xml:space="preserve">KD, </w:t>
            </w:r>
            <w:r w:rsidR="00DD51F7" w:rsidRPr="00F12A93">
              <w:rPr>
                <w:rFonts w:ascii="Times New Roman" w:hAnsi="Times New Roman"/>
                <w:sz w:val="16"/>
                <w:szCs w:val="16"/>
              </w:rPr>
              <w:t xml:space="preserve">midazolam, thiopental, LTG, PHT,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8D0CA3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Died at 15 m due to cardiopulmonary failur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2A8ED3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noProof/>
                <w:sz w:val="16"/>
                <w:szCs w:val="16"/>
              </w:rPr>
              <w:t>(Marini et al., 2018)</w:t>
            </w:r>
          </w:p>
        </w:tc>
      </w:tr>
      <w:tr w:rsidR="00F12A93" w:rsidRPr="00F12A93" w14:paraId="1D1C36FA" w14:textId="77777777" w:rsidTr="00870EAD"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DE3A63" w14:textId="77777777" w:rsidR="00F643DE" w:rsidRPr="00F12A93" w:rsidRDefault="00F643DE" w:rsidP="00F643DE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lastRenderedPageBreak/>
              <w:t>Names of the gen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72C434" w14:textId="77777777" w:rsidR="00F643DE" w:rsidRPr="00F12A93" w:rsidRDefault="00F643DE" w:rsidP="00F643DE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Age at seizure onset/sex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DDC95F" w14:textId="77777777" w:rsidR="00F643DE" w:rsidRPr="00F12A93" w:rsidRDefault="00F643DE" w:rsidP="00F643DE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Initial seizure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830A1E" w14:textId="77777777" w:rsidR="00F643DE" w:rsidRPr="00F12A93" w:rsidRDefault="00F643DE" w:rsidP="00F643DE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Seizure types during disease cours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27FB1E" w14:textId="77777777" w:rsidR="00F643DE" w:rsidRPr="00F12A93" w:rsidRDefault="00F643DE" w:rsidP="00F643DE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Syndrome/</w:t>
            </w:r>
          </w:p>
          <w:p w14:paraId="74D955AF" w14:textId="77777777" w:rsidR="00F643DE" w:rsidRPr="00F12A93" w:rsidRDefault="00F643DE" w:rsidP="00F643DE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Phenotype according to primary author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B905B9" w14:textId="77777777" w:rsidR="00F643DE" w:rsidRPr="00F12A93" w:rsidRDefault="00F643DE" w:rsidP="00F643DE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Presence of status epilepticus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1D5A74" w14:textId="77777777" w:rsidR="00F643DE" w:rsidRPr="00F12A93" w:rsidRDefault="00F643DE" w:rsidP="00F643DE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Epilepsy syndromes re-classification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240296" w14:textId="77777777" w:rsidR="00F643DE" w:rsidRPr="00F12A93" w:rsidRDefault="00F643DE" w:rsidP="00F643DE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Other clinical features/ organs affected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84044B" w14:textId="77777777" w:rsidR="00F643DE" w:rsidRPr="00F12A93" w:rsidRDefault="00F643DE" w:rsidP="00F643DE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Inheritance/nucleotide or protein change/location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A575E2" w14:textId="77777777" w:rsidR="00F643DE" w:rsidRPr="00F12A93" w:rsidRDefault="00F643DE" w:rsidP="00F643DE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Altered protein function according to the electrophysiological studies/ClinVar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A82143" w14:textId="77777777" w:rsidR="00F643DE" w:rsidRPr="00F12A93" w:rsidRDefault="00F643DE" w:rsidP="00F643DE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Silico modeling prediction/ACMG classificatio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10F016" w14:textId="77777777" w:rsidR="00F643DE" w:rsidRPr="00F12A93" w:rsidRDefault="00F643DE" w:rsidP="00F643DE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MRI results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D779A5" w14:textId="77777777" w:rsidR="00F643DE" w:rsidRPr="00F12A93" w:rsidRDefault="00F643DE" w:rsidP="00F643DE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EEG finding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62A03C" w14:textId="77777777" w:rsidR="00F643DE" w:rsidRPr="00F12A93" w:rsidRDefault="00F643DE" w:rsidP="00F643DE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Therapies used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A9E9D9" w14:textId="77777777" w:rsidR="00F643DE" w:rsidRPr="00F12A93" w:rsidRDefault="00F643DE" w:rsidP="00F643DE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Prognosi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7D11B0" w14:textId="77777777" w:rsidR="00F643DE" w:rsidRPr="00F12A93" w:rsidRDefault="00F643DE" w:rsidP="00F643DE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Reference</w:t>
            </w:r>
          </w:p>
        </w:tc>
      </w:tr>
      <w:tr w:rsidR="00F12A93" w:rsidRPr="00F12A93" w14:paraId="53225A10" w14:textId="77777777" w:rsidTr="00870EAD"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E75C479" w14:textId="77777777" w:rsidR="00DD51F7" w:rsidRPr="00F12A93" w:rsidRDefault="00DD51F7" w:rsidP="00CC664D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F12A93">
              <w:rPr>
                <w:rFonts w:ascii="Times New Roman" w:hAnsi="Times New Roman"/>
                <w:i/>
                <w:sz w:val="16"/>
                <w:szCs w:val="16"/>
              </w:rPr>
              <w:t>HCN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FF43E0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5 m/F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DBD41F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F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658ABF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FS; afebrile TCS, focal hypotonia, associated with cyanosis and vomit</w:t>
            </w:r>
          </w:p>
          <w:p w14:paraId="1F8880EE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2C6DF22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FS plus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6B0FCB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499C90" w14:textId="77777777" w:rsidR="00DD51F7" w:rsidRPr="00F12A93" w:rsidRDefault="008138AC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Atypical FS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081488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Fever sensitive seizures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808858A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De novo c.1171G&gt;T (p.G391S)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9F7DAB2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GOF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8DB728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BB840DE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9D3522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rmal background; no P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0BFA78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VP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E94B25F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Yearl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98BCC1E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noProof/>
                <w:sz w:val="16"/>
                <w:szCs w:val="16"/>
              </w:rPr>
              <w:t>(Marini et al., 2018)</w:t>
            </w:r>
          </w:p>
        </w:tc>
      </w:tr>
      <w:tr w:rsidR="00F12A93" w:rsidRPr="00F12A93" w14:paraId="1AB8632E" w14:textId="77777777" w:rsidTr="00F643DE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E5F65F" w14:textId="77777777" w:rsidR="00DD51F7" w:rsidRPr="00F12A93" w:rsidRDefault="00DD51F7" w:rsidP="00CC664D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F12A93">
              <w:rPr>
                <w:rFonts w:ascii="Times New Roman" w:hAnsi="Times New Roman"/>
                <w:i/>
                <w:sz w:val="16"/>
                <w:szCs w:val="16"/>
              </w:rPr>
              <w:t>HCN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C297D30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7 m/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EB4A31B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Hemicloni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2E228A3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Focal and TC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3DC949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Genetic epilepsy with febrile seizures plu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25FC7B7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0F7D9B4A" w14:textId="77777777" w:rsidR="00DD51F7" w:rsidRPr="00F12A93" w:rsidRDefault="00F643DE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Idiopathic/genetic generalized epilepsy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60BB1742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Mild ID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7833B8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De novo c.1171G&gt;T (p.G391S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64CD2C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GO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01FD4B8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30787A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rmal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7E8AADCB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Bilateral  occipital P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93A3DE8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LEV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65BC2E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Yearl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F114D0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noProof/>
                <w:sz w:val="16"/>
                <w:szCs w:val="16"/>
              </w:rPr>
              <w:t>(Marini et al., 2018)</w:t>
            </w:r>
          </w:p>
        </w:tc>
      </w:tr>
      <w:tr w:rsidR="00F12A93" w:rsidRPr="00F12A93" w14:paraId="5A59BF00" w14:textId="77777777" w:rsidTr="00F643DE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C199AE" w14:textId="77777777" w:rsidR="00DD51F7" w:rsidRPr="00F12A93" w:rsidRDefault="00DD51F7" w:rsidP="00CC664D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F12A93">
              <w:rPr>
                <w:rFonts w:ascii="Times New Roman" w:hAnsi="Times New Roman"/>
                <w:i/>
                <w:sz w:val="16"/>
                <w:szCs w:val="16"/>
              </w:rPr>
              <w:t>HCN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4316401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Infancy/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5D65242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Eyelid myocloni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A1E63EE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TCS, focal, absence and myocloni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EC4C8B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Generalized epilepsy with eyelid myoclonu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6415B58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745A198E" w14:textId="77777777" w:rsidR="00DD51F7" w:rsidRPr="00F12A93" w:rsidRDefault="00F643DE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Idiopathic/genetic generalized epilepsy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3F934D94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Moderate ID, and autistic trait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13FD50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De novo c.1172G&gt;A (p.G391C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E991AC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LO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9864263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AD8DB4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rmal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63222601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018D8B2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Unknown drug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3DE075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Monthl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D8C066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noProof/>
                <w:sz w:val="16"/>
                <w:szCs w:val="16"/>
              </w:rPr>
              <w:t>(Marini et al., 2018)</w:t>
            </w:r>
          </w:p>
        </w:tc>
      </w:tr>
      <w:tr w:rsidR="00F12A93" w:rsidRPr="00F12A93" w14:paraId="2F4F568C" w14:textId="77777777" w:rsidTr="00870EAD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15AD0" w14:textId="77777777" w:rsidR="00DD51F7" w:rsidRPr="00F12A93" w:rsidRDefault="00DD51F7" w:rsidP="00CC664D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F12A93">
              <w:rPr>
                <w:rFonts w:ascii="Times New Roman" w:hAnsi="Times New Roman"/>
                <w:i/>
                <w:sz w:val="16"/>
                <w:szCs w:val="16"/>
              </w:rPr>
              <w:t>HCN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F05A20D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5 m/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62680F2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Hypotonia and cyanosis few h after vaccina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E2DB4E7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Myoclonic, focal and  TC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81FED2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EIE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819B6B4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2D82C6E6" w14:textId="77777777" w:rsidR="00DD51F7" w:rsidRPr="00F12A93" w:rsidRDefault="00F643DE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EIE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0D151F2E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Severe ID, autistic</w:t>
            </w:r>
          </w:p>
          <w:p w14:paraId="7E59CEF8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trait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660730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De novo c.1189A&gt;C (p.I397L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2EA976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r clea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027D25B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BDD9A2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rmal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6852D6E5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Bifrontal discharges at onset, later both focal and generalized epileptiform discharg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D0AEE20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Primidone, TPM, VPA, LTG, CLN, sultiame, PHT, LEV, pregabal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5E20C9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Dail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1C8CB9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noProof/>
                <w:sz w:val="16"/>
                <w:szCs w:val="16"/>
              </w:rPr>
              <w:t>(Marini et al., 2018)</w:t>
            </w:r>
          </w:p>
        </w:tc>
      </w:tr>
      <w:tr w:rsidR="00F12A93" w:rsidRPr="00F12A93" w14:paraId="176DC807" w14:textId="77777777" w:rsidTr="00870EAD"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B7FB53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F12A93">
              <w:rPr>
                <w:rFonts w:ascii="Times New Roman" w:hAnsi="Times New Roman"/>
                <w:i/>
                <w:sz w:val="16"/>
                <w:szCs w:val="16"/>
              </w:rPr>
              <w:t>HCN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31570C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4 m/M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E55488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F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E8B1D5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TCS with apne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FB1CB6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EIE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892DE9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B31B89" w14:textId="77777777" w:rsidR="00DD51F7" w:rsidRPr="00F12A93" w:rsidRDefault="00F643DE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EIEE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343315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Febrile sensitive seizures, and severe ID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987E13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De novo c.1195T&gt;C</w:t>
            </w:r>
          </w:p>
          <w:p w14:paraId="1B2989C1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(p.S399P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966557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LOF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BA853C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962557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rmal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234C94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multifocal  and generalized spike waves during sleep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3D98A9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PB, LEV, CLN currently VPA &amp; TP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1695DD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Dail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800C89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noProof/>
                <w:sz w:val="16"/>
                <w:szCs w:val="16"/>
              </w:rPr>
              <w:t>(Marini et al., 2018)</w:t>
            </w:r>
          </w:p>
        </w:tc>
      </w:tr>
      <w:tr w:rsidR="00F12A93" w:rsidRPr="00F12A93" w14:paraId="0A99F815" w14:textId="77777777" w:rsidTr="00F57CDF"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9F695D" w14:textId="77777777" w:rsidR="00870EAD" w:rsidRPr="00F12A93" w:rsidRDefault="00870EAD" w:rsidP="00870EAD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lastRenderedPageBreak/>
              <w:t>Names of the gen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9A172A" w14:textId="77777777" w:rsidR="00870EAD" w:rsidRPr="00F12A93" w:rsidRDefault="00870EAD" w:rsidP="00870EAD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Age at seizure onset/sex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775BD4" w14:textId="77777777" w:rsidR="00870EAD" w:rsidRPr="00F12A93" w:rsidRDefault="00870EAD" w:rsidP="00870EAD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Initial seizure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0ACF5A" w14:textId="77777777" w:rsidR="00870EAD" w:rsidRPr="00F12A93" w:rsidRDefault="00870EAD" w:rsidP="00870EAD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Seizure types during disease cours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C1626B" w14:textId="77777777" w:rsidR="00870EAD" w:rsidRPr="00F12A93" w:rsidRDefault="00870EAD" w:rsidP="00870EAD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Syndrome/</w:t>
            </w:r>
          </w:p>
          <w:p w14:paraId="45E9A1F3" w14:textId="77777777" w:rsidR="00870EAD" w:rsidRPr="00F12A93" w:rsidRDefault="00870EAD" w:rsidP="00870EAD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Phenotype according to primary author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F6C384" w14:textId="77777777" w:rsidR="00870EAD" w:rsidRPr="00F12A93" w:rsidRDefault="00870EAD" w:rsidP="00870EAD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Presence of status epilepticus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B7696E" w14:textId="77777777" w:rsidR="00870EAD" w:rsidRPr="00F12A93" w:rsidRDefault="00870EAD" w:rsidP="00870EAD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Epilepsy syndromes re-classification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548FEE" w14:textId="77777777" w:rsidR="00870EAD" w:rsidRPr="00F12A93" w:rsidRDefault="00870EAD" w:rsidP="00870EAD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Other clinical features/ organs affected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2277AE" w14:textId="77777777" w:rsidR="00870EAD" w:rsidRPr="00F12A93" w:rsidRDefault="00870EAD" w:rsidP="00870EAD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Inheritance/nucleotide or protein change/location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55F600" w14:textId="77777777" w:rsidR="00870EAD" w:rsidRPr="00F12A93" w:rsidRDefault="00870EAD" w:rsidP="00870EAD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Altered protein function according to the electrophysiological studies/ClinVar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CB22C8" w14:textId="77777777" w:rsidR="00870EAD" w:rsidRPr="00F12A93" w:rsidRDefault="00870EAD" w:rsidP="00870EAD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Silico modeling prediction/ACMG classificatio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02491E" w14:textId="77777777" w:rsidR="00870EAD" w:rsidRPr="00F12A93" w:rsidRDefault="00870EAD" w:rsidP="00870EAD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MRI results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BBE47C" w14:textId="77777777" w:rsidR="00870EAD" w:rsidRPr="00F12A93" w:rsidRDefault="00870EAD" w:rsidP="00870EAD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EEG finding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3921B0" w14:textId="77777777" w:rsidR="00870EAD" w:rsidRPr="00F12A93" w:rsidRDefault="00870EAD" w:rsidP="00870EAD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Therapies used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CE696D" w14:textId="77777777" w:rsidR="00870EAD" w:rsidRPr="00F12A93" w:rsidRDefault="00870EAD" w:rsidP="00870EAD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Prognosi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AF6A9D" w14:textId="77777777" w:rsidR="00870EAD" w:rsidRPr="00F12A93" w:rsidRDefault="00870EAD" w:rsidP="00870EAD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Reference</w:t>
            </w:r>
          </w:p>
        </w:tc>
      </w:tr>
      <w:tr w:rsidR="00F12A93" w:rsidRPr="00F12A93" w14:paraId="0500AB7A" w14:textId="77777777" w:rsidTr="00870EAD"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FCEF872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F12A93">
              <w:rPr>
                <w:rFonts w:ascii="Times New Roman" w:hAnsi="Times New Roman"/>
                <w:i/>
                <w:sz w:val="16"/>
                <w:szCs w:val="16"/>
              </w:rPr>
              <w:t>HCN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1E1DCE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72 m/M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6A535B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Absenc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0CBCFF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Absence and TC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DBB74E7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Childhood absence epilepsy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809BD5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E71304" w14:textId="77777777" w:rsidR="00DD51F7" w:rsidRPr="00F12A93" w:rsidRDefault="00F643DE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Idiopathic/genetic generalized epilepsy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D17C15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59226BE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De novo c.1769G&gt;A(</w:t>
            </w:r>
          </w:p>
          <w:p w14:paraId="72E51D30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p.R590Q)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A9DB64B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LOF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673ED3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LP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6E20DDA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rmal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3A3EF0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3 Hz GSW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8D2F64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VPA + ESM, LEV; ZNS; LTG; TPM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55FDDA1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Dail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9C63C36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noProof/>
                <w:sz w:val="16"/>
                <w:szCs w:val="16"/>
              </w:rPr>
              <w:t>(Marini et al., 2018)</w:t>
            </w:r>
          </w:p>
        </w:tc>
      </w:tr>
      <w:tr w:rsidR="00F12A93" w:rsidRPr="00F12A93" w14:paraId="13164B21" w14:textId="77777777" w:rsidTr="00870EAD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BF2238" w14:textId="77777777" w:rsidR="00DD51F7" w:rsidRPr="00F12A93" w:rsidRDefault="00DD51F7" w:rsidP="00CC664D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F12A93">
              <w:rPr>
                <w:rFonts w:ascii="Times New Roman" w:hAnsi="Times New Roman"/>
                <w:i/>
                <w:sz w:val="16"/>
                <w:szCs w:val="16"/>
              </w:rPr>
              <w:t>HCN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09068FB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8 m/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F18263A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F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C7F25A9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FS and afebrile TC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D48CC7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Genetic epil</w:t>
            </w:r>
            <w:r w:rsidR="00870EAD" w:rsidRPr="00F12A93">
              <w:rPr>
                <w:rFonts w:ascii="Times New Roman" w:hAnsi="Times New Roman"/>
                <w:sz w:val="16"/>
                <w:szCs w:val="16"/>
              </w:rPr>
              <w:t>epsy with febrile seizures plu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929739B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1644B576" w14:textId="77777777" w:rsidR="00DD51F7" w:rsidRPr="00F12A93" w:rsidRDefault="00F643DE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Idiopathic/genetic generalized epilepsy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64F23387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AF9CB5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Inherited c.512C&gt;G</w:t>
            </w:r>
          </w:p>
          <w:p w14:paraId="7E1B9D59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(p.T171R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70581F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4F1493E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93C144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1A6A1D34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3EF2303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PB, currently no AED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1F231A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Controlled seizur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925D69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noProof/>
                <w:sz w:val="16"/>
                <w:szCs w:val="16"/>
              </w:rPr>
              <w:t>(Marini et al., 2018)</w:t>
            </w:r>
          </w:p>
        </w:tc>
      </w:tr>
      <w:tr w:rsidR="00F12A93" w:rsidRPr="00F12A93" w14:paraId="0FAC55AA" w14:textId="77777777" w:rsidTr="00870EAD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4CFD7D" w14:textId="77777777" w:rsidR="00DD51F7" w:rsidRPr="00F12A93" w:rsidRDefault="00DD51F7" w:rsidP="00CC664D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F12A93">
              <w:rPr>
                <w:rFonts w:ascii="Times New Roman" w:hAnsi="Times New Roman"/>
                <w:i/>
                <w:sz w:val="16"/>
                <w:szCs w:val="16"/>
              </w:rPr>
              <w:t>HCN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9A58FB4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8 m/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F86F0CA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F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6D04DB9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FS and  TCS</w:t>
            </w:r>
          </w:p>
          <w:p w14:paraId="104291F8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E68FD0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Genetic epilepsy with febrile seizures plu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C280BA8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275417DB" w14:textId="77777777" w:rsidR="00DD51F7" w:rsidRPr="00F12A93" w:rsidRDefault="00F643DE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Idiopathic/genetic generalized epilepsy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6023EEB8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Borderline ID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89F198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Inherited c.512C&gt;G (p.T171R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062B83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7C00B84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86B95D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rmal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34823300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1EB578D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PB + GVG + VPA currently no AED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8A79D0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Seizure fre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70063F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noProof/>
                <w:sz w:val="16"/>
                <w:szCs w:val="16"/>
              </w:rPr>
              <w:t>(Marini et al., 2018)</w:t>
            </w:r>
          </w:p>
        </w:tc>
      </w:tr>
      <w:tr w:rsidR="00F12A93" w:rsidRPr="00F12A93" w14:paraId="4EE133F1" w14:textId="77777777" w:rsidTr="00870EAD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5F05C4" w14:textId="77777777" w:rsidR="00DD51F7" w:rsidRPr="00F12A93" w:rsidRDefault="00DD51F7" w:rsidP="00CC664D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F12A93">
              <w:rPr>
                <w:rFonts w:ascii="Times New Roman" w:hAnsi="Times New Roman"/>
                <w:i/>
                <w:sz w:val="16"/>
                <w:szCs w:val="16"/>
              </w:rPr>
              <w:t>HCN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56D1416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10 m/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4A84857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F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6EBFBDD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F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2A00FC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Genetic epilepsy with febrile seizures plu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474AA20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4AAF5ABA" w14:textId="77777777" w:rsidR="00DD51F7" w:rsidRPr="00F12A93" w:rsidRDefault="00F643DE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Idiopathic/genetic generalized epilepsy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443867E3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Mild ID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F652E5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Inherited c.512C&gt;G</w:t>
            </w:r>
          </w:p>
          <w:p w14:paraId="7ED6F673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(p.T171R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B9A320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7B3B427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13187B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rmal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7B9EF821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CA1F4D7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VPA, ESM, currently</w:t>
            </w:r>
          </w:p>
          <w:p w14:paraId="0C3A907C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 AED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C59740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Seizure fre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48408C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noProof/>
                <w:sz w:val="16"/>
                <w:szCs w:val="16"/>
              </w:rPr>
              <w:t>(Marini et al., 2018)</w:t>
            </w:r>
          </w:p>
        </w:tc>
      </w:tr>
      <w:tr w:rsidR="00F12A93" w:rsidRPr="00F12A93" w14:paraId="0A236943" w14:textId="77777777" w:rsidTr="00F643DE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9292C6" w14:textId="77777777" w:rsidR="00DD51F7" w:rsidRPr="00F12A93" w:rsidRDefault="00DD51F7" w:rsidP="00CC664D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F12A93">
              <w:rPr>
                <w:rFonts w:ascii="Times New Roman" w:hAnsi="Times New Roman"/>
                <w:i/>
                <w:sz w:val="16"/>
                <w:szCs w:val="16"/>
              </w:rPr>
              <w:t>HCN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21570D4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11 m/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B961FA7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F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9490AB6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F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2CA5B3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Genetic epilepsy with febrile seizures plu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5DD9A76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417B5534" w14:textId="77777777" w:rsidR="00DD51F7" w:rsidRPr="00F12A93" w:rsidRDefault="00F643DE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Idiopathic/genetic generalized epilepsy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33809428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Mild ID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C07FAC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Inherited c.512C&gt;G</w:t>
            </w:r>
          </w:p>
          <w:p w14:paraId="01EECBB8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(p.T171R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0A0A57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93B83CD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3C11EF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rmal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0A88DC16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F6FFECD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VP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8ECAE6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Seizure fre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0ABDE2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noProof/>
                <w:sz w:val="16"/>
                <w:szCs w:val="16"/>
              </w:rPr>
              <w:t>(Marini et al., 2018)</w:t>
            </w:r>
          </w:p>
        </w:tc>
      </w:tr>
      <w:tr w:rsidR="00F12A93" w:rsidRPr="00F12A93" w14:paraId="078DEFC2" w14:textId="77777777" w:rsidTr="00870EAD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89E105" w14:textId="77777777" w:rsidR="00DD51F7" w:rsidRPr="00F12A93" w:rsidRDefault="00DD51F7" w:rsidP="00CC664D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F12A93">
              <w:rPr>
                <w:rFonts w:ascii="Times New Roman" w:hAnsi="Times New Roman"/>
                <w:i/>
                <w:sz w:val="16"/>
                <w:szCs w:val="16"/>
              </w:rPr>
              <w:t>HCN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38A40B4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3 m/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9E10299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F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82D6CD1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FS, febrile, and afebrile TC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B46179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Genetic epilepsy with febrile seizures plu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00C26BD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2D36FAF3" w14:textId="77777777" w:rsidR="00DD51F7" w:rsidRPr="00F12A93" w:rsidRDefault="00F643DE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Idiopathic/genetic generalized epilepsy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31461166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1636B7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Inherited c.986G&gt;C</w:t>
            </w:r>
          </w:p>
          <w:p w14:paraId="373E0151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(p.C329S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C55D69" w14:textId="77777777" w:rsidR="00DD51F7" w:rsidRPr="00F12A93" w:rsidRDefault="00DD51F7" w:rsidP="00CC664D">
            <w:pPr>
              <w:spacing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LO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E9D6EF2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L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B5FFAC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091E4773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9A7B1B6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CBZ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597007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Seizure fre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2B9F60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noProof/>
                <w:sz w:val="16"/>
                <w:szCs w:val="16"/>
              </w:rPr>
              <w:t>(Marini et al., 2018)</w:t>
            </w:r>
          </w:p>
        </w:tc>
      </w:tr>
      <w:tr w:rsidR="00F12A93" w:rsidRPr="00F12A93" w14:paraId="0150672C" w14:textId="77777777" w:rsidTr="00870EAD"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339CB2" w14:textId="77777777" w:rsidR="00DD51F7" w:rsidRPr="00F12A93" w:rsidRDefault="00DD51F7" w:rsidP="00CC664D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F12A93">
              <w:rPr>
                <w:rFonts w:ascii="Times New Roman" w:hAnsi="Times New Roman"/>
                <w:i/>
                <w:sz w:val="16"/>
                <w:szCs w:val="16"/>
              </w:rPr>
              <w:t>HCN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0F53D9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1 y/F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1076FD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F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B18281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F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E86A5A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Febrile seizure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44D038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F4BFCD" w14:textId="77777777" w:rsidR="00DD51F7" w:rsidRPr="00F12A93" w:rsidRDefault="00F643DE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FS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6ECB94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84B7C5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Inherited c.986G&gt;C</w:t>
            </w:r>
          </w:p>
          <w:p w14:paraId="478ADF0D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(p.C329S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9BD170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LOF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BE75C1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LP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B82C33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849E7B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C0BB7B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VP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E565FB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Seizure fre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86113F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noProof/>
                <w:sz w:val="16"/>
                <w:szCs w:val="16"/>
              </w:rPr>
              <w:t>(Marini et al., 2018)</w:t>
            </w:r>
          </w:p>
        </w:tc>
      </w:tr>
      <w:tr w:rsidR="00F12A93" w:rsidRPr="00F12A93" w14:paraId="726E1C7E" w14:textId="77777777" w:rsidTr="00F3583E"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92A8D4" w14:textId="77777777" w:rsidR="00870EAD" w:rsidRPr="00F12A93" w:rsidRDefault="00870EAD" w:rsidP="00870EAD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lastRenderedPageBreak/>
              <w:t>Names of the gen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637615" w14:textId="77777777" w:rsidR="00870EAD" w:rsidRPr="00F12A93" w:rsidRDefault="00870EAD" w:rsidP="00870EAD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Age at seizure onset/sex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B5B0EB" w14:textId="77777777" w:rsidR="00870EAD" w:rsidRPr="00F12A93" w:rsidRDefault="00870EAD" w:rsidP="00870EAD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Initial seizure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51052A" w14:textId="77777777" w:rsidR="00870EAD" w:rsidRPr="00F12A93" w:rsidRDefault="00870EAD" w:rsidP="00870EAD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Seizure types during disease cours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3FE77C" w14:textId="77777777" w:rsidR="00870EAD" w:rsidRPr="00F12A93" w:rsidRDefault="00870EAD" w:rsidP="00870EAD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Syndrome/</w:t>
            </w:r>
          </w:p>
          <w:p w14:paraId="31A067F9" w14:textId="77777777" w:rsidR="00870EAD" w:rsidRPr="00F12A93" w:rsidRDefault="00870EAD" w:rsidP="00870EAD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Phenotype according to primary author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C192D2" w14:textId="77777777" w:rsidR="00870EAD" w:rsidRPr="00F12A93" w:rsidRDefault="00870EAD" w:rsidP="00870EAD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Presence of status epilepticus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2A7A8D" w14:textId="77777777" w:rsidR="00870EAD" w:rsidRPr="00F12A93" w:rsidRDefault="00870EAD" w:rsidP="00870EAD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Epilepsy syndromes re-classification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AC3B3B" w14:textId="77777777" w:rsidR="00870EAD" w:rsidRPr="00F12A93" w:rsidRDefault="00870EAD" w:rsidP="00870EAD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Other clinical features/ organs affected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690F43" w14:textId="77777777" w:rsidR="00870EAD" w:rsidRPr="00F12A93" w:rsidRDefault="00870EAD" w:rsidP="00870EAD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Inheritance/nucleotide or protein change/location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7B6C75" w14:textId="77777777" w:rsidR="00870EAD" w:rsidRPr="00F12A93" w:rsidRDefault="00870EAD" w:rsidP="00870EAD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Altered protein function according to the electrophysiological studies/ClinVar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FCACBB" w14:textId="77777777" w:rsidR="00870EAD" w:rsidRPr="00F12A93" w:rsidRDefault="00870EAD" w:rsidP="00870EAD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Silico modeling prediction/ACMG classificatio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7B4ECF" w14:textId="77777777" w:rsidR="00870EAD" w:rsidRPr="00F12A93" w:rsidRDefault="00870EAD" w:rsidP="00870EAD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MRI results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8B42FA" w14:textId="77777777" w:rsidR="00870EAD" w:rsidRPr="00F12A93" w:rsidRDefault="00870EAD" w:rsidP="00870EAD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EEG finding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953A40" w14:textId="77777777" w:rsidR="00870EAD" w:rsidRPr="00F12A93" w:rsidRDefault="00870EAD" w:rsidP="00870EAD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Therapies used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E88364" w14:textId="77777777" w:rsidR="00870EAD" w:rsidRPr="00F12A93" w:rsidRDefault="00870EAD" w:rsidP="00870EAD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Prognosi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055A83" w14:textId="77777777" w:rsidR="00870EAD" w:rsidRPr="00F12A93" w:rsidRDefault="00870EAD" w:rsidP="00870EAD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Reference</w:t>
            </w:r>
          </w:p>
        </w:tc>
      </w:tr>
      <w:tr w:rsidR="00F12A93" w:rsidRPr="00F12A93" w14:paraId="15BA66FF" w14:textId="77777777" w:rsidTr="00870EAD"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54803DD" w14:textId="77777777" w:rsidR="00DD51F7" w:rsidRPr="00F12A93" w:rsidRDefault="00DD51F7" w:rsidP="00CC664D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F12A93">
              <w:rPr>
                <w:rFonts w:ascii="Times New Roman" w:hAnsi="Times New Roman"/>
                <w:i/>
                <w:sz w:val="16"/>
                <w:szCs w:val="16"/>
              </w:rPr>
              <w:t>HCN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C8F2F4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18 m/F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1D40EC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F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50861C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TCS without fever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B35BAFD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Generalized epilepsy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533514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2830CF" w14:textId="77777777" w:rsidR="00DD51F7" w:rsidRPr="00F12A93" w:rsidRDefault="00F643DE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Idiopathic/genetic generalized epilepsy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E54871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5190FAF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Inherited c.986G&gt;C</w:t>
            </w:r>
          </w:p>
          <w:p w14:paraId="3D7B977F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(p.C329S)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96FC4B1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LOF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D9A72C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LP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BEF19E7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rmal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C1815E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8CD3CE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VP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5A66BCF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Seizure fre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C82EC92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noProof/>
                <w:sz w:val="16"/>
                <w:szCs w:val="16"/>
              </w:rPr>
              <w:t>(Marini et al., 2018)</w:t>
            </w:r>
          </w:p>
        </w:tc>
      </w:tr>
      <w:tr w:rsidR="00F12A93" w:rsidRPr="00F12A93" w14:paraId="645D4B47" w14:textId="77777777" w:rsidTr="00870EAD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0E02D4" w14:textId="77777777" w:rsidR="00DD51F7" w:rsidRPr="00F12A93" w:rsidRDefault="00DD51F7" w:rsidP="00CC664D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F12A93">
              <w:rPr>
                <w:rFonts w:ascii="Times New Roman" w:hAnsi="Times New Roman"/>
                <w:i/>
                <w:sz w:val="16"/>
                <w:szCs w:val="16"/>
              </w:rPr>
              <w:t>HCN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38F4FB6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8 m/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BF1EB02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FS and TC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AD18929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Febrile TC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87D723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Generalized epileps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D555379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7D702929" w14:textId="77777777" w:rsidR="00DD51F7" w:rsidRPr="00F12A93" w:rsidRDefault="00F643DE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Idiopathic/genetic generalized epilepsy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52E812CA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 xml:space="preserve">Mild ID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25A3D4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Inherited c.986G&gt;C</w:t>
            </w:r>
          </w:p>
          <w:p w14:paraId="3B0ACAB1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(p.C329S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0EB780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LO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7A2831D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L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8CD2AB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rmal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057AA984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DC5D3B1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VP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57039E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Seizure fre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32A7D4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noProof/>
                <w:sz w:val="16"/>
                <w:szCs w:val="16"/>
              </w:rPr>
              <w:t>(Marini et al., 2018)</w:t>
            </w:r>
          </w:p>
        </w:tc>
      </w:tr>
      <w:tr w:rsidR="00F12A93" w:rsidRPr="00F12A93" w14:paraId="2743AA04" w14:textId="77777777" w:rsidTr="00870EAD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1DC5C5" w14:textId="77777777" w:rsidR="00DD51F7" w:rsidRPr="00F12A93" w:rsidRDefault="00DD51F7" w:rsidP="00CC664D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F12A93">
              <w:rPr>
                <w:rFonts w:ascii="Times New Roman" w:hAnsi="Times New Roman"/>
                <w:i/>
                <w:sz w:val="16"/>
                <w:szCs w:val="16"/>
              </w:rPr>
              <w:t>HCN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33914C0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13 m/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FDDB8BC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F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804B380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F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671FF8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Genetic epilepsy with febrile seizures plu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A427191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720BA6E8" w14:textId="77777777" w:rsidR="00DD51F7" w:rsidRPr="00F12A93" w:rsidRDefault="00F643DE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Idiopathic/genetic generalized epilepsy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440F0D50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7E99CC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Inherited c.986G&gt;C (p.C329S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DED184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LO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618ADCF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L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D0DDE1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rmal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06DCC800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EF15182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CBZ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D0DA31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Seizure fre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4F6E34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noProof/>
                <w:sz w:val="16"/>
                <w:szCs w:val="16"/>
              </w:rPr>
              <w:t>(Marini et al., 2018)</w:t>
            </w:r>
          </w:p>
        </w:tc>
      </w:tr>
      <w:tr w:rsidR="00F12A93" w:rsidRPr="00F12A93" w14:paraId="31989935" w14:textId="77777777" w:rsidTr="00F643DE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DE2F39" w14:textId="77777777" w:rsidR="00DD51F7" w:rsidRPr="00F12A93" w:rsidRDefault="00DD51F7" w:rsidP="00CC664D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F12A93">
              <w:rPr>
                <w:rFonts w:ascii="Times New Roman" w:hAnsi="Times New Roman"/>
                <w:i/>
                <w:sz w:val="16"/>
                <w:szCs w:val="16"/>
              </w:rPr>
              <w:t>HCN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BC67A66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18 m/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852429E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F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6D27DA4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FS, febrile and</w:t>
            </w:r>
          </w:p>
          <w:p w14:paraId="342AD90A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afebrile TC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D53404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Genetic epilepsy with febrile seizures plu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0396010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0426FACA" w14:textId="77777777" w:rsidR="00DD51F7" w:rsidRPr="00F12A93" w:rsidRDefault="00F643DE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Idiopathic/genetic generalized epilepsy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666FDAF7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Borderline ID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302FC9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Inherited c.1240G&gt;A</w:t>
            </w:r>
          </w:p>
          <w:p w14:paraId="0FA62E1B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(p.V414M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436D7D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GO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6CC50A4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L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3E83B6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rmal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144FB8AF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16CC3B3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VP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9C97B9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Seizure fre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756B0D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noProof/>
                <w:sz w:val="16"/>
                <w:szCs w:val="16"/>
              </w:rPr>
              <w:t>(Marini et al., 2018)</w:t>
            </w:r>
          </w:p>
        </w:tc>
      </w:tr>
      <w:tr w:rsidR="00F12A93" w:rsidRPr="00F12A93" w14:paraId="6EB2B820" w14:textId="77777777" w:rsidTr="00F643DE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3A44AB" w14:textId="77777777" w:rsidR="00DD51F7" w:rsidRPr="00F12A93" w:rsidRDefault="00DD51F7" w:rsidP="00CC664D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F12A93">
              <w:rPr>
                <w:rFonts w:ascii="Times New Roman" w:hAnsi="Times New Roman"/>
                <w:i/>
                <w:sz w:val="16"/>
                <w:szCs w:val="16"/>
              </w:rPr>
              <w:t>HCN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46939B9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18 m/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3D853BD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F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D1131DB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F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B2813D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Genetic epilepsy with febrile seizures plu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614E38B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0A6A11EF" w14:textId="77777777" w:rsidR="00DD51F7" w:rsidRPr="00F12A93" w:rsidRDefault="00F643DE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Idiopathic/genetic generalized epilepsy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223EA769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A939B7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Inherited c.1240G&gt;A</w:t>
            </w:r>
          </w:p>
          <w:p w14:paraId="6F1801C3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(p.V414M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087F58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GO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C09FCDA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L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3625A3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rmal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764ED486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93C119D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 AED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7C9478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 xml:space="preserve">Seizure fre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5890AA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noProof/>
                <w:sz w:val="16"/>
                <w:szCs w:val="16"/>
              </w:rPr>
              <w:t>(Marini et al., 2018)</w:t>
            </w:r>
          </w:p>
        </w:tc>
      </w:tr>
      <w:tr w:rsidR="00F12A93" w:rsidRPr="00F12A93" w14:paraId="0B462DEA" w14:textId="77777777" w:rsidTr="00870EAD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4E92D1" w14:textId="77777777" w:rsidR="00DD51F7" w:rsidRPr="00F12A93" w:rsidRDefault="00DD51F7" w:rsidP="00CC664D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F12A93">
              <w:rPr>
                <w:rFonts w:ascii="Times New Roman" w:hAnsi="Times New Roman"/>
                <w:i/>
                <w:sz w:val="16"/>
                <w:szCs w:val="16"/>
              </w:rPr>
              <w:t>HCN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6634B0C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12 m/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A42CD26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F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FC4F0B7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F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536204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Febrile seizur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6E3FC82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335AE4E3" w14:textId="77777777" w:rsidR="00DD51F7" w:rsidRPr="00F12A93" w:rsidRDefault="00F643DE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F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410BB441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0EE8A4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Inherited c.1240G&gt;A</w:t>
            </w:r>
          </w:p>
          <w:p w14:paraId="4BFFE346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(p.V414M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BECC79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GO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CB701D7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L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CE84AC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54C4A615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724472D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 AED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CB5121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 xml:space="preserve">Seizure fre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F43947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noProof/>
                <w:sz w:val="16"/>
                <w:szCs w:val="16"/>
              </w:rPr>
              <w:t>(Marini et al., 2018)</w:t>
            </w:r>
          </w:p>
        </w:tc>
      </w:tr>
      <w:tr w:rsidR="00F12A93" w:rsidRPr="00F12A93" w14:paraId="1A30593A" w14:textId="77777777" w:rsidTr="00870EAD"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5C2AAC" w14:textId="77777777" w:rsidR="00DD51F7" w:rsidRPr="00F12A93" w:rsidRDefault="00DD51F7" w:rsidP="00CC664D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F12A93">
              <w:rPr>
                <w:rFonts w:ascii="Times New Roman" w:hAnsi="Times New Roman"/>
                <w:i/>
                <w:sz w:val="16"/>
                <w:szCs w:val="16"/>
              </w:rPr>
              <w:t>HCN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DDD8F5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7 y/F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D90BFD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TC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ADD2B5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TC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7955E1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Generalized epileps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E05055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76C48A" w14:textId="77777777" w:rsidR="00DD51F7" w:rsidRPr="00F12A93" w:rsidRDefault="00F643DE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Idiopathic/genetic generalized epilepsy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5EBF1E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D6CBB3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Inherited c.2039C&gt;A (p.S680Y)</w:t>
            </w:r>
          </w:p>
          <w:p w14:paraId="455157C9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A197FA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50497B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LP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1FD099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rmal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923A0D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C9CE9A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VP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07C788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Seizure fre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7E813A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noProof/>
                <w:sz w:val="16"/>
                <w:szCs w:val="16"/>
              </w:rPr>
              <w:t>(Marini et al., 2018)</w:t>
            </w:r>
          </w:p>
        </w:tc>
      </w:tr>
      <w:tr w:rsidR="00F12A93" w:rsidRPr="00F12A93" w14:paraId="111FF530" w14:textId="77777777" w:rsidTr="00C300CF"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DBC0AA" w14:textId="77777777" w:rsidR="00870EAD" w:rsidRPr="00F12A93" w:rsidRDefault="00870EAD" w:rsidP="00870EAD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lastRenderedPageBreak/>
              <w:t>Names of the gen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7B153F" w14:textId="77777777" w:rsidR="00870EAD" w:rsidRPr="00F12A93" w:rsidRDefault="00870EAD" w:rsidP="00870EAD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Age at seizure onset/sex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EAE369" w14:textId="77777777" w:rsidR="00870EAD" w:rsidRPr="00F12A93" w:rsidRDefault="00870EAD" w:rsidP="00870EAD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Initial seizure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22FE99" w14:textId="77777777" w:rsidR="00870EAD" w:rsidRPr="00F12A93" w:rsidRDefault="00870EAD" w:rsidP="00870EAD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Seizure types during disease cours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8E0A0E" w14:textId="77777777" w:rsidR="00870EAD" w:rsidRPr="00F12A93" w:rsidRDefault="00870EAD" w:rsidP="00870EAD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Syndrome/</w:t>
            </w:r>
          </w:p>
          <w:p w14:paraId="7B245FB9" w14:textId="77777777" w:rsidR="00870EAD" w:rsidRPr="00F12A93" w:rsidRDefault="00870EAD" w:rsidP="00870EAD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Phenotype according to primary author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793597" w14:textId="77777777" w:rsidR="00870EAD" w:rsidRPr="00F12A93" w:rsidRDefault="00870EAD" w:rsidP="00870EAD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Presence of status epilepticus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09C595" w14:textId="77777777" w:rsidR="00870EAD" w:rsidRPr="00F12A93" w:rsidRDefault="00870EAD" w:rsidP="00870EAD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Epilepsy syndromes re-classification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EDDC45" w14:textId="77777777" w:rsidR="00870EAD" w:rsidRPr="00F12A93" w:rsidRDefault="00870EAD" w:rsidP="00870EAD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Other clinical features/ organs affected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27EF59" w14:textId="77777777" w:rsidR="00870EAD" w:rsidRPr="00F12A93" w:rsidRDefault="00870EAD" w:rsidP="00870EAD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Inheritance/nucleotide or protein change/location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161095" w14:textId="77777777" w:rsidR="00870EAD" w:rsidRPr="00F12A93" w:rsidRDefault="00870EAD" w:rsidP="00870EAD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Altered protein function according to the electrophysiological studies/ClinVar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870982" w14:textId="77777777" w:rsidR="00870EAD" w:rsidRPr="00F12A93" w:rsidRDefault="00870EAD" w:rsidP="00870EAD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Silico modeling prediction/ACMG classificatio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8490DA" w14:textId="77777777" w:rsidR="00870EAD" w:rsidRPr="00F12A93" w:rsidRDefault="00870EAD" w:rsidP="00870EAD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MRI results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B5BFC1" w14:textId="77777777" w:rsidR="00870EAD" w:rsidRPr="00F12A93" w:rsidRDefault="00870EAD" w:rsidP="00870EAD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EEG finding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8A30AD" w14:textId="77777777" w:rsidR="00870EAD" w:rsidRPr="00F12A93" w:rsidRDefault="00870EAD" w:rsidP="00870EAD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Therapies used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7A13FF" w14:textId="77777777" w:rsidR="00870EAD" w:rsidRPr="00F12A93" w:rsidRDefault="00870EAD" w:rsidP="00870EAD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Prognosi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5DEB7D" w14:textId="77777777" w:rsidR="00870EAD" w:rsidRPr="00F12A93" w:rsidRDefault="00870EAD" w:rsidP="00870EAD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Reference</w:t>
            </w:r>
          </w:p>
        </w:tc>
      </w:tr>
      <w:tr w:rsidR="00F12A93" w:rsidRPr="00F12A93" w14:paraId="28E6A633" w14:textId="77777777" w:rsidTr="00870EAD"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20DFB45" w14:textId="77777777" w:rsidR="00DD51F7" w:rsidRPr="00F12A93" w:rsidRDefault="00DD51F7" w:rsidP="00CC664D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F12A93">
              <w:rPr>
                <w:rFonts w:ascii="Times New Roman" w:hAnsi="Times New Roman"/>
                <w:i/>
                <w:sz w:val="16"/>
                <w:szCs w:val="16"/>
              </w:rPr>
              <w:t>HCN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6D4ED2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Childhood/F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75B671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Absenc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E4D2F6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Absenc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87DECE6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Childhood absence epilepsy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F622FA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A88832" w14:textId="77777777" w:rsidR="00DD51F7" w:rsidRPr="00F12A93" w:rsidRDefault="00F643DE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Idiopathic/genetic generalized epilepsy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7DA28F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4D20ADC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Inherited c.2039C&gt;A (p.S680Y)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8F77BA2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4EA3EE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LP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8F3D681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rmal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78BBB4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C59BA4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 AED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6F0C5B6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 xml:space="preserve">Seizure free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DDD9695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noProof/>
                <w:sz w:val="16"/>
                <w:szCs w:val="16"/>
              </w:rPr>
              <w:t>(Marini et al., 2018)</w:t>
            </w:r>
          </w:p>
        </w:tc>
      </w:tr>
      <w:tr w:rsidR="00F12A93" w:rsidRPr="00F12A93" w14:paraId="54C2CBFF" w14:textId="77777777" w:rsidTr="00870EAD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82C4BA" w14:textId="77777777" w:rsidR="00DD51F7" w:rsidRPr="00F12A93" w:rsidRDefault="00DD51F7" w:rsidP="00CC664D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F12A93">
              <w:rPr>
                <w:rFonts w:ascii="Times New Roman" w:hAnsi="Times New Roman"/>
                <w:i/>
                <w:sz w:val="16"/>
                <w:szCs w:val="16"/>
              </w:rPr>
              <w:t>HCN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AC1D103" w14:textId="77777777" w:rsidR="00DD51F7" w:rsidRPr="00F12A93" w:rsidRDefault="00DD51F7" w:rsidP="00445105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NewRomanPS" w:eastAsiaTheme="minorEastAsia" w:hAnsi="TimesNewRomanPS" w:cs="TimesNewRomanPS"/>
                <w:sz w:val="18"/>
                <w:szCs w:val="18"/>
              </w:rPr>
              <w:t>Mean age 40 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87C37D5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076B4C2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0129CE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Epilepsy plus SUDEP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8AD8793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0436CDAD" w14:textId="77777777" w:rsidR="00DD51F7" w:rsidRPr="00F12A93" w:rsidRDefault="00F643DE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457D0CF6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670C29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Unknown</w:t>
            </w:r>
          </w:p>
          <w:p w14:paraId="314A7615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vel</w:t>
            </w:r>
          </w:p>
          <w:p w14:paraId="10A0E0C5" w14:textId="77777777" w:rsidR="00DD51F7" w:rsidRPr="00F12A93" w:rsidRDefault="00870EAD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G46V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DB9094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0463B48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nsynonymou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5D17DE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3B6969E7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6109CFB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632FC2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Died due to SUDE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2C18DE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noProof/>
                <w:sz w:val="16"/>
                <w:szCs w:val="16"/>
              </w:rPr>
              <w:t>(Tu et al., 2011)</w:t>
            </w:r>
          </w:p>
        </w:tc>
      </w:tr>
      <w:tr w:rsidR="00F12A93" w:rsidRPr="00F12A93" w14:paraId="01C0BC9C" w14:textId="77777777" w:rsidTr="00870EAD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18DD30" w14:textId="77777777" w:rsidR="00DD51F7" w:rsidRPr="00F12A93" w:rsidRDefault="00DD51F7" w:rsidP="00CC664D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F12A93">
              <w:rPr>
                <w:rFonts w:ascii="Times New Roman" w:hAnsi="Times New Roman"/>
                <w:i/>
                <w:sz w:val="16"/>
                <w:szCs w:val="16"/>
              </w:rPr>
              <w:t>HCN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4EA5553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23y/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CD837A8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DDBEE16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49BBD3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Generalized epilepsy plus SUDEP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CB774D3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2509C76D" w14:textId="77777777" w:rsidR="00DD51F7" w:rsidRPr="00F12A93" w:rsidRDefault="00F643DE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Idiopathic/genetic generalized epilepsy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03347558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867528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DhxhmpAdvTT3713a231" w:hAnsi="DhxhmpAdvTT3713a231" w:cs="DhxhmpAdvTT3713a231"/>
                <w:sz w:val="16"/>
                <w:szCs w:val="16"/>
              </w:rPr>
              <w:t>p.72_74del (c.187_195delGGCGGTGGC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493E3F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FE5E901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 xml:space="preserve">Variant of unknown significance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289758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0A42C57E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E9F20EE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BF201A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Died due to SUDE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3F76E3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noProof/>
                <w:sz w:val="16"/>
                <w:szCs w:val="16"/>
              </w:rPr>
              <w:t>(Coll et al., 2016)</w:t>
            </w:r>
          </w:p>
        </w:tc>
      </w:tr>
      <w:tr w:rsidR="00F12A93" w:rsidRPr="00F12A93" w14:paraId="36B94208" w14:textId="77777777" w:rsidTr="00F643DE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104D7D" w14:textId="77777777" w:rsidR="00DD51F7" w:rsidRPr="00F12A93" w:rsidRDefault="00DD51F7" w:rsidP="00CC664D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F12A93">
              <w:rPr>
                <w:rFonts w:ascii="Times New Roman" w:hAnsi="Times New Roman"/>
                <w:i/>
                <w:sz w:val="16"/>
                <w:szCs w:val="16"/>
              </w:rPr>
              <w:t>HCN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E79A3AE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NewRomanPS" w:eastAsiaTheme="minorEastAsia" w:hAnsi="TimesNewRomanPS" w:cs="TimesNewRomanPS"/>
                <w:sz w:val="18"/>
                <w:szCs w:val="18"/>
              </w:rPr>
              <w:t>Mean age 40 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B8930F0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9274227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219947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Epilepsy plus SUDEP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E01FABB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3CFCABC7" w14:textId="77777777" w:rsidR="00DD51F7" w:rsidRPr="00F12A93" w:rsidRDefault="00F643DE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4456D4F3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343815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  <w:r w:rsidRPr="00F12A93">
              <w:rPr>
                <w:rFonts w:ascii="Times New Roman" w:hAnsi="Times New Roman"/>
                <w:bCs/>
                <w:sz w:val="16"/>
                <w:szCs w:val="16"/>
              </w:rPr>
              <w:t>Unknown</w:t>
            </w:r>
          </w:p>
          <w:p w14:paraId="3858543F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  <w:r w:rsidRPr="00F12A93">
              <w:rPr>
                <w:rFonts w:ascii="Times New Roman" w:hAnsi="Times New Roman"/>
                <w:bCs/>
                <w:sz w:val="16"/>
                <w:szCs w:val="16"/>
              </w:rPr>
              <w:t>Novel</w:t>
            </w:r>
          </w:p>
          <w:p w14:paraId="2FA4CDD4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bCs/>
                <w:sz w:val="16"/>
                <w:szCs w:val="16"/>
              </w:rPr>
              <w:t>F738C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7908CB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E53383A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nsynonymou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A0D2CC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29C3D220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860CC65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8E366E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Died due to SUDE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CAD77A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noProof/>
                <w:sz w:val="16"/>
                <w:szCs w:val="16"/>
              </w:rPr>
              <w:t>(Tu et al., 2011)</w:t>
            </w:r>
          </w:p>
        </w:tc>
      </w:tr>
      <w:tr w:rsidR="00F12A93" w:rsidRPr="00F12A93" w14:paraId="3C93AF9B" w14:textId="77777777" w:rsidTr="00F643DE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26F728" w14:textId="77777777" w:rsidR="00DD51F7" w:rsidRPr="00F12A93" w:rsidRDefault="00DD51F7" w:rsidP="00CC664D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F12A93">
              <w:rPr>
                <w:rFonts w:ascii="Times New Roman" w:hAnsi="Times New Roman"/>
                <w:i/>
                <w:sz w:val="16"/>
                <w:szCs w:val="16"/>
              </w:rPr>
              <w:t>HCN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DE4B9F4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NewRomanPS" w:eastAsiaTheme="minorEastAsia" w:hAnsi="TimesNewRomanPS" w:cs="TimesNewRomanPS"/>
                <w:sz w:val="18"/>
                <w:szCs w:val="18"/>
              </w:rPr>
              <w:t>Mean age 40 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ABED2BB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5A72AF9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286088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Epilepsy plus SUDEP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D0C2596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460ABFB6" w14:textId="77777777" w:rsidR="00DD51F7" w:rsidRPr="00F12A93" w:rsidRDefault="00F643DE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25698941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C337D0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  <w:r w:rsidRPr="00F12A93">
              <w:rPr>
                <w:rFonts w:ascii="Times New Roman" w:hAnsi="Times New Roman"/>
                <w:bCs/>
                <w:sz w:val="16"/>
                <w:szCs w:val="16"/>
              </w:rPr>
              <w:t>Unknown</w:t>
            </w:r>
          </w:p>
          <w:p w14:paraId="4840FF0D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  <w:r w:rsidRPr="00F12A93">
              <w:rPr>
                <w:rFonts w:ascii="Times New Roman" w:hAnsi="Times New Roman"/>
                <w:bCs/>
                <w:sz w:val="16"/>
                <w:szCs w:val="16"/>
              </w:rPr>
              <w:t>Novel</w:t>
            </w:r>
          </w:p>
          <w:p w14:paraId="0085836C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  <w:r w:rsidRPr="00F12A93">
              <w:rPr>
                <w:rFonts w:ascii="Times New Roman" w:hAnsi="Times New Roman"/>
                <w:bCs/>
                <w:sz w:val="16"/>
                <w:szCs w:val="16"/>
              </w:rPr>
              <w:t>P802S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0F76B7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54A11F6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nsynonymou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9FFAA6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555F804E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BCA0D8C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768C34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Died due to SUDE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ED6049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noProof/>
                <w:sz w:val="16"/>
                <w:szCs w:val="16"/>
              </w:rPr>
              <w:t>(Tu et al., 2011)</w:t>
            </w:r>
          </w:p>
        </w:tc>
      </w:tr>
      <w:tr w:rsidR="00F12A93" w:rsidRPr="00F12A93" w14:paraId="30FA2710" w14:textId="77777777" w:rsidTr="00F643DE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C4940B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F12A93">
              <w:rPr>
                <w:rFonts w:ascii="Times New Roman" w:hAnsi="Times New Roman"/>
                <w:i/>
                <w:sz w:val="16"/>
                <w:szCs w:val="16"/>
              </w:rPr>
              <w:t>HCN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8702F74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2D95D98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7E84BC9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B0475F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Generalized  epileps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6AEE0D3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5DF3EC45" w14:textId="77777777" w:rsidR="00DD51F7" w:rsidRPr="00F12A93" w:rsidRDefault="00F643DE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Idiopathic/genetic generalized epilepsy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71BC094D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BDC0F0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Sporadic Heterozygous c.1543 G &gt; A (p.E515K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9F9BAA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LO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523B8D9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7752D9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4AB20588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A8AFCD0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117933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6377DE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noProof/>
                <w:sz w:val="16"/>
                <w:szCs w:val="16"/>
              </w:rPr>
              <w:t>(DiFrancesco et al., 2019)</w:t>
            </w:r>
          </w:p>
        </w:tc>
      </w:tr>
      <w:tr w:rsidR="00F12A93" w:rsidRPr="00F12A93" w14:paraId="31FCC1F9" w14:textId="77777777" w:rsidTr="00F643DE"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B9591F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F12A93">
              <w:rPr>
                <w:rFonts w:ascii="Times New Roman" w:hAnsi="Times New Roman"/>
                <w:i/>
                <w:sz w:val="16"/>
                <w:szCs w:val="16"/>
              </w:rPr>
              <w:t>HCN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9CB89A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12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62CA94" w14:textId="77777777" w:rsidR="00DD51F7" w:rsidRPr="00F12A93" w:rsidRDefault="00DD51F7" w:rsidP="00CC66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Absence and TC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02797E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Absence and TC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FB9590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Idiopathic Generalized Epileps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A59765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ADCE9E" w14:textId="77777777" w:rsidR="00DD51F7" w:rsidRPr="00F12A93" w:rsidRDefault="00F643DE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Idiopathic/genetic generalized epilepsy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DC3D78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2EF5AB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Sporadic Heterozygous c.1543 G &gt; A (p.E515K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936922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LOF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34DFD2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7B440C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rmal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EE4DA5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Generalized sharp-wave complex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25ADDD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VPA, LTG, TPM, LEV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8BBD46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Drug resistant E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E8CC91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noProof/>
                <w:sz w:val="16"/>
                <w:szCs w:val="16"/>
              </w:rPr>
              <w:t>(DiFrancesco et al., 2011)</w:t>
            </w:r>
          </w:p>
        </w:tc>
      </w:tr>
      <w:tr w:rsidR="00F12A93" w:rsidRPr="00F12A93" w14:paraId="081DAE86" w14:textId="77777777" w:rsidTr="00F643DE"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AA4B7E" w14:textId="77777777" w:rsidR="00DD51F7" w:rsidRPr="00F12A93" w:rsidRDefault="00DD51F7" w:rsidP="00AC1582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lastRenderedPageBreak/>
              <w:t>Names of the gen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1EF90A" w14:textId="77777777" w:rsidR="00DD51F7" w:rsidRPr="00F12A93" w:rsidRDefault="00DD51F7" w:rsidP="00AC1582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Age at seizure onset/sex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44CD6C" w14:textId="77777777" w:rsidR="00DD51F7" w:rsidRPr="00F12A93" w:rsidRDefault="00DD51F7" w:rsidP="00AC1582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Initial seizure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898B70" w14:textId="77777777" w:rsidR="00DD51F7" w:rsidRPr="00F12A93" w:rsidRDefault="00DD51F7" w:rsidP="00AC1582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Seizure types during disease cours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B73469" w14:textId="77777777" w:rsidR="00DD51F7" w:rsidRPr="00F12A93" w:rsidRDefault="00DD51F7" w:rsidP="00AC1582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Syndrome/</w:t>
            </w:r>
          </w:p>
          <w:p w14:paraId="47626920" w14:textId="77777777" w:rsidR="00DD51F7" w:rsidRPr="00F12A93" w:rsidRDefault="00DD51F7" w:rsidP="00AC1582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phenotyp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67C752" w14:textId="77777777" w:rsidR="00DD51F7" w:rsidRPr="00F12A93" w:rsidRDefault="00DD51F7" w:rsidP="00AC1582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Presence of status epilepticus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564E56" w14:textId="77777777" w:rsidR="00DD51F7" w:rsidRPr="00F12A93" w:rsidRDefault="004330AE" w:rsidP="00AC1582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Epilepsy syndromes re-classification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07FFE7" w14:textId="77777777" w:rsidR="00DD51F7" w:rsidRPr="00F12A93" w:rsidRDefault="00DD51F7" w:rsidP="00AC1582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Other clinical features/ organs affected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F0FF69" w14:textId="77777777" w:rsidR="00DD51F7" w:rsidRPr="00F12A93" w:rsidRDefault="00DD51F7" w:rsidP="00AC1582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Inheritance/nucleotide or protein change/location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83255B" w14:textId="77777777" w:rsidR="00DD51F7" w:rsidRPr="00F12A93" w:rsidRDefault="00DD51F7" w:rsidP="00AC1582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Altered protein functio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3CCF1B" w14:textId="77777777" w:rsidR="00DD51F7" w:rsidRPr="00F12A93" w:rsidRDefault="00DD51F7" w:rsidP="00AC1582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Silico modeling prediction/ACMG classificatio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E1F760" w14:textId="77777777" w:rsidR="00DD51F7" w:rsidRPr="00F12A93" w:rsidRDefault="00DD51F7" w:rsidP="00AC1582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MRI results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DC2365" w14:textId="77777777" w:rsidR="00DD51F7" w:rsidRPr="00F12A93" w:rsidRDefault="00DD51F7" w:rsidP="00AC1582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EEG finding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46CDE7" w14:textId="77777777" w:rsidR="00DD51F7" w:rsidRPr="00F12A93" w:rsidRDefault="00DD51F7" w:rsidP="00AC1582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Therapies used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560CA2" w14:textId="77777777" w:rsidR="00DD51F7" w:rsidRPr="00F12A93" w:rsidRDefault="00DD51F7" w:rsidP="00AC1582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Prognosi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2F6409" w14:textId="77777777" w:rsidR="00DD51F7" w:rsidRPr="00F12A93" w:rsidRDefault="00DD51F7" w:rsidP="00AC1582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Reference</w:t>
            </w:r>
          </w:p>
        </w:tc>
      </w:tr>
      <w:tr w:rsidR="00F12A93" w:rsidRPr="00F12A93" w14:paraId="172B0421" w14:textId="77777777" w:rsidTr="00F643DE"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5BD0AE4" w14:textId="77777777" w:rsidR="00DD51F7" w:rsidRPr="00F12A93" w:rsidRDefault="00DD51F7" w:rsidP="00CC664D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F12A93">
              <w:rPr>
                <w:rFonts w:ascii="Times New Roman" w:hAnsi="Times New Roman"/>
                <w:i/>
                <w:sz w:val="16"/>
                <w:szCs w:val="16"/>
              </w:rPr>
              <w:t>HCN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57C037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75F3B1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Focal seizure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12B4ED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Focal seizure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9B3CA07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Idiopathic photosensitive occipital epilepsy</w:t>
            </w:r>
          </w:p>
          <w:p w14:paraId="115A57E5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EAAE81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355B30" w14:textId="77777777" w:rsidR="00DD51F7" w:rsidRPr="00F12A93" w:rsidRDefault="00F643DE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Idiopathic/genetic generalized epilepsy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F80F7D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776FA16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Inherited c.1895C&gt;G (p.S632W)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A65095D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GOF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2519C9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LP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75B2E87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14CA48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generalized spike-wave o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A112CE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65B6331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AF94078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noProof/>
                <w:sz w:val="16"/>
                <w:szCs w:val="16"/>
              </w:rPr>
              <w:t>(Li et al., 2018)</w:t>
            </w:r>
          </w:p>
        </w:tc>
      </w:tr>
      <w:tr w:rsidR="00F12A93" w:rsidRPr="00F12A93" w14:paraId="25C43511" w14:textId="77777777" w:rsidTr="00F643DE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4A12DE" w14:textId="77777777" w:rsidR="00DD51F7" w:rsidRPr="00F12A93" w:rsidRDefault="00DD51F7" w:rsidP="00CC664D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F12A93">
              <w:rPr>
                <w:rFonts w:ascii="Times New Roman" w:hAnsi="Times New Roman"/>
                <w:i/>
                <w:sz w:val="16"/>
                <w:szCs w:val="16"/>
              </w:rPr>
              <w:t>HCN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CC2C748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763FFEE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25E2128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2AD13F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Idiopathic photosensitive occipital epileps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5AA564B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52BD777A" w14:textId="77777777" w:rsidR="00DD51F7" w:rsidRPr="00F12A93" w:rsidRDefault="00F643DE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Idiopathic/genetic generalized epilepsy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499D634E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F774F6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Inherited c.1895C&gt;G (p.S632W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4EE219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GO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A44C606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L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6DD894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001A7E1C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364B192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FCE6C4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2D9BF1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noProof/>
                <w:sz w:val="16"/>
                <w:szCs w:val="16"/>
              </w:rPr>
              <w:t>(Li et al., 2018)</w:t>
            </w:r>
          </w:p>
        </w:tc>
      </w:tr>
      <w:tr w:rsidR="00F12A93" w:rsidRPr="00F12A93" w14:paraId="273CAFEC" w14:textId="77777777" w:rsidTr="00F643DE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3481EC" w14:textId="77777777" w:rsidR="00DD51F7" w:rsidRPr="00F12A93" w:rsidRDefault="00DD51F7" w:rsidP="00CC664D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F12A93">
              <w:rPr>
                <w:rFonts w:ascii="Times New Roman" w:hAnsi="Times New Roman"/>
                <w:i/>
                <w:sz w:val="16"/>
                <w:szCs w:val="16"/>
              </w:rPr>
              <w:t>HCN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0693624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F4EE337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F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06F6A2E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F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493F34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Febrile seizur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E0A7539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323FE28D" w14:textId="77777777" w:rsidR="00DD51F7" w:rsidRPr="00F12A93" w:rsidRDefault="00F643DE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F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57E302B4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EB982B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Inherited c.1895C&gt;G (p.S632W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398F38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GO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A38633C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L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43D36F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15130C9D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6D79ADC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5CA9C2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E96E63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noProof/>
                <w:sz w:val="16"/>
                <w:szCs w:val="16"/>
              </w:rPr>
              <w:t>(Li et al., 2018)</w:t>
            </w:r>
          </w:p>
        </w:tc>
      </w:tr>
      <w:tr w:rsidR="00F12A93" w:rsidRPr="00F12A93" w14:paraId="18696002" w14:textId="77777777" w:rsidTr="00F643DE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35B00C" w14:textId="77777777" w:rsidR="00DD51F7" w:rsidRPr="00F12A93" w:rsidRDefault="00DD51F7" w:rsidP="00CC664D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F12A93">
              <w:rPr>
                <w:rFonts w:ascii="Times New Roman" w:hAnsi="Times New Roman"/>
                <w:i/>
                <w:sz w:val="16"/>
                <w:szCs w:val="16"/>
              </w:rPr>
              <w:t>HCN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CAFA8DB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3y/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9EDB400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Absence seizur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F1F20B0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Generalized TC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360515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Absence seizur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B6DEE49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435B69CB" w14:textId="77777777" w:rsidR="00DD51F7" w:rsidRPr="00F12A93" w:rsidRDefault="00F643DE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Idiopathic/genetic generalized epilepsy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24F67394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BCBEA6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Inherited c.1895C&gt;G (p.S632W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EA9D86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GO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FAA18DC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L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88A170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03A626B9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Generalized</w:t>
            </w:r>
          </w:p>
          <w:p w14:paraId="1828434D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SWD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BAAAE5F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F064B4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542056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noProof/>
                <w:sz w:val="16"/>
                <w:szCs w:val="16"/>
              </w:rPr>
              <w:t>(Li et al., 2018)</w:t>
            </w:r>
          </w:p>
        </w:tc>
      </w:tr>
      <w:tr w:rsidR="00F12A93" w:rsidRPr="00F12A93" w14:paraId="54DF9B4E" w14:textId="77777777" w:rsidTr="00F643DE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94DB42" w14:textId="77777777" w:rsidR="00DD51F7" w:rsidRPr="00F12A93" w:rsidRDefault="00DD51F7" w:rsidP="00CC664D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F12A93">
              <w:rPr>
                <w:rFonts w:ascii="Times New Roman" w:hAnsi="Times New Roman"/>
                <w:i/>
                <w:sz w:val="16"/>
                <w:szCs w:val="16"/>
              </w:rPr>
              <w:t>HCN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2AC4518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6y/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5E3ACEB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 xml:space="preserve">Photosensitive myoclonic seizures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A6D8F50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Generalized TCS</w:t>
            </w:r>
          </w:p>
          <w:p w14:paraId="781F9EAA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16DF35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Photo-sensitive genetic generalized epileps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87DF368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52EFC00F" w14:textId="77777777" w:rsidR="00DD51F7" w:rsidRPr="00F12A93" w:rsidRDefault="00F643DE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Idiopathic/genetic generalized epilepsy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52A7F323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Mild ID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2770F1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 xml:space="preserve">Inherited c.736G&gt;A (p.V246M)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247E41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GO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70C6001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L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CBB86A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326EA13C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Generalized</w:t>
            </w:r>
          </w:p>
          <w:p w14:paraId="592C55C2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SWD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4E2E0F3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DC8C36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FBEDD3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noProof/>
                <w:sz w:val="16"/>
                <w:szCs w:val="16"/>
              </w:rPr>
              <w:t>(Li et al., 2018)</w:t>
            </w:r>
          </w:p>
        </w:tc>
      </w:tr>
      <w:tr w:rsidR="00F12A93" w:rsidRPr="00F12A93" w14:paraId="317A7C34" w14:textId="77777777" w:rsidTr="00F643DE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55EF81" w14:textId="77777777" w:rsidR="00DD51F7" w:rsidRPr="00F12A93" w:rsidRDefault="00DD51F7" w:rsidP="00CC664D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F12A93">
              <w:rPr>
                <w:rFonts w:ascii="Times New Roman" w:hAnsi="Times New Roman"/>
                <w:i/>
                <w:sz w:val="16"/>
                <w:szCs w:val="16"/>
              </w:rPr>
              <w:t>HCN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8D1FE7A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B1C8DA0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Myoclonic with photosensitive generalized TC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171FDFC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Myoclonic with photosensitive generalized TC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294B45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Juvenile myoclonic epilepsy.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4395BAE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277ED760" w14:textId="77777777" w:rsidR="00DD51F7" w:rsidRPr="00F12A93" w:rsidRDefault="00F643DE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Idiopathic/genetic generalized epilepsy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48193FB3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AD929B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 xml:space="preserve">Inherited c.736G&gt;A (p.V246M)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DDF491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GO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9FC1142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L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2EB565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68F1A1CE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8D94BEE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42B91C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C4443C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noProof/>
                <w:sz w:val="16"/>
                <w:szCs w:val="16"/>
              </w:rPr>
              <w:t>(Li et al., 2018)</w:t>
            </w:r>
          </w:p>
        </w:tc>
      </w:tr>
      <w:tr w:rsidR="00F12A93" w:rsidRPr="00F12A93" w14:paraId="0F40413B" w14:textId="77777777" w:rsidTr="00F643DE"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FB9887" w14:textId="77777777" w:rsidR="00DD51F7" w:rsidRPr="00F12A93" w:rsidRDefault="00DD51F7" w:rsidP="00CC664D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F12A93">
              <w:rPr>
                <w:rFonts w:ascii="Times New Roman" w:hAnsi="Times New Roman"/>
                <w:i/>
                <w:sz w:val="16"/>
                <w:szCs w:val="16"/>
              </w:rPr>
              <w:t>HCN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175161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99C404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Focal seizur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0195C3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TC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DB182E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Generalized/Focal seizures/both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3B7B58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F7C89E" w14:textId="77777777" w:rsidR="00DD51F7" w:rsidRPr="00F12A93" w:rsidRDefault="00F643DE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Idiopathic/genetic generalized epilepsy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D833BC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ADHD and abnormal behavior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458113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Inherited c.736G&gt;A (p.V246M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757E35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GOF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779BF5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LP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A6E4A3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9E2AF1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Spikes and generalized SWDs, an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E21E57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B2D1B1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231DEF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noProof/>
                <w:sz w:val="16"/>
                <w:szCs w:val="16"/>
              </w:rPr>
              <w:t>(Li et al., 2018)</w:t>
            </w:r>
          </w:p>
        </w:tc>
      </w:tr>
      <w:tr w:rsidR="00F12A93" w:rsidRPr="00F12A93" w14:paraId="176E5C89" w14:textId="77777777" w:rsidTr="00F643DE"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131B06" w14:textId="77777777" w:rsidR="00DD51F7" w:rsidRPr="00F12A93" w:rsidRDefault="00DD51F7" w:rsidP="00AC1582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lastRenderedPageBreak/>
              <w:t>Names of the gen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007D90" w14:textId="77777777" w:rsidR="00DD51F7" w:rsidRPr="00F12A93" w:rsidRDefault="00DD51F7" w:rsidP="00AC1582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Age at seizure onset/sex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DDC29F" w14:textId="77777777" w:rsidR="00DD51F7" w:rsidRPr="00F12A93" w:rsidRDefault="00DD51F7" w:rsidP="00AC1582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Initial seizure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802846" w14:textId="77777777" w:rsidR="00DD51F7" w:rsidRPr="00F12A93" w:rsidRDefault="00DD51F7" w:rsidP="00AC1582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Seizure types during disease cours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95EF75" w14:textId="77777777" w:rsidR="00DD51F7" w:rsidRPr="00F12A93" w:rsidRDefault="00DD51F7" w:rsidP="00AC1582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Syndrome/</w:t>
            </w:r>
          </w:p>
          <w:p w14:paraId="28100FCE" w14:textId="77777777" w:rsidR="00DD51F7" w:rsidRPr="00F12A93" w:rsidRDefault="00DD51F7" w:rsidP="00AC1582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phenotyp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3B2370" w14:textId="77777777" w:rsidR="00DD51F7" w:rsidRPr="00F12A93" w:rsidRDefault="00DD51F7" w:rsidP="00AC1582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Presence of status epilepticus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CB2BBE" w14:textId="77777777" w:rsidR="00DD51F7" w:rsidRPr="00F12A93" w:rsidRDefault="004330AE" w:rsidP="00AC1582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Epilepsy syndromes re-classification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5A10BB" w14:textId="77777777" w:rsidR="00DD51F7" w:rsidRPr="00F12A93" w:rsidRDefault="00DD51F7" w:rsidP="00AC1582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Other clinical features/ organs affected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40C7BF" w14:textId="77777777" w:rsidR="00DD51F7" w:rsidRPr="00F12A93" w:rsidRDefault="00DD51F7" w:rsidP="00AC1582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Inheritance/nucleotide or protein change/location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3BE74B" w14:textId="77777777" w:rsidR="00DD51F7" w:rsidRPr="00F12A93" w:rsidRDefault="00DD51F7" w:rsidP="00AC1582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Altered protein functio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24FA4B" w14:textId="77777777" w:rsidR="00DD51F7" w:rsidRPr="00F12A93" w:rsidRDefault="00DD51F7" w:rsidP="00AC1582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Silico modeling prediction/ACMG classificatio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A2E51C" w14:textId="77777777" w:rsidR="00DD51F7" w:rsidRPr="00F12A93" w:rsidRDefault="00DD51F7" w:rsidP="00AC1582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MRI results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3C6985" w14:textId="77777777" w:rsidR="00DD51F7" w:rsidRPr="00F12A93" w:rsidRDefault="00DD51F7" w:rsidP="00AC1582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EEG finding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A8E104" w14:textId="77777777" w:rsidR="00DD51F7" w:rsidRPr="00F12A93" w:rsidRDefault="00DD51F7" w:rsidP="00AC1582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Therapies used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CD3E27" w14:textId="77777777" w:rsidR="00DD51F7" w:rsidRPr="00F12A93" w:rsidRDefault="00DD51F7" w:rsidP="00AC1582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Prognosi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D646FE" w14:textId="77777777" w:rsidR="00DD51F7" w:rsidRPr="00F12A93" w:rsidRDefault="00DD51F7" w:rsidP="00AC1582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Reference</w:t>
            </w:r>
          </w:p>
        </w:tc>
      </w:tr>
      <w:tr w:rsidR="00F12A93" w:rsidRPr="00F12A93" w14:paraId="5A9FE7C6" w14:textId="77777777" w:rsidTr="00F643DE"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FE0BA93" w14:textId="77777777" w:rsidR="00DD51F7" w:rsidRPr="00F12A93" w:rsidRDefault="00DD51F7" w:rsidP="00CC664D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F12A93">
              <w:rPr>
                <w:rFonts w:ascii="Times New Roman" w:hAnsi="Times New Roman"/>
                <w:i/>
                <w:sz w:val="16"/>
                <w:szCs w:val="16"/>
              </w:rPr>
              <w:t>HCN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628C31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A91821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F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0F8C37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F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7831F35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FS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50E63B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9D4531" w14:textId="77777777" w:rsidR="00DD51F7" w:rsidRPr="00F12A93" w:rsidRDefault="00F643DE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FS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7447E2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9F69633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Inherited  heterozygous c. 377C.T (p.S126L )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3ECE7FC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GOF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8C96FF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LP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89966C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5C624A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335512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53897B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9CDE391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noProof/>
                <w:sz w:val="16"/>
                <w:szCs w:val="16"/>
              </w:rPr>
              <w:t>(Nakamura et al., 2013)</w:t>
            </w:r>
            <w:r w:rsidRPr="00F12A93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</w:tr>
      <w:tr w:rsidR="00F12A93" w:rsidRPr="00F12A93" w14:paraId="306D9970" w14:textId="77777777" w:rsidTr="00F643DE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8B7650" w14:textId="77777777" w:rsidR="00DD51F7" w:rsidRPr="00F12A93" w:rsidRDefault="00DD51F7" w:rsidP="00CC664D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F12A93">
              <w:rPr>
                <w:rFonts w:ascii="Times New Roman" w:hAnsi="Times New Roman"/>
                <w:i/>
                <w:sz w:val="16"/>
                <w:szCs w:val="16"/>
              </w:rPr>
              <w:t>HCN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846BDAB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CE72476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F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A6E8674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F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28E3D6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F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4B95E75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3669A6EA" w14:textId="77777777" w:rsidR="00DD51F7" w:rsidRPr="00F12A93" w:rsidRDefault="00F643DE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F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0E3534E1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3A555C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 xml:space="preserve">Inherited  heterozygous c. 377C.T (p.S126L )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E9780D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GO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9AF4518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L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3FA704E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59B317DB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6A71D40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41A0149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B0099D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noProof/>
                <w:sz w:val="16"/>
                <w:szCs w:val="16"/>
              </w:rPr>
              <w:t>(Nakamura et al., 2013)</w:t>
            </w:r>
          </w:p>
        </w:tc>
      </w:tr>
      <w:tr w:rsidR="00F12A93" w:rsidRPr="00F12A93" w14:paraId="5F98739B" w14:textId="77777777" w:rsidTr="00F643DE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A42983" w14:textId="77777777" w:rsidR="00DD51F7" w:rsidRPr="00F12A93" w:rsidRDefault="00DD51F7" w:rsidP="00CC664D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F12A93">
              <w:rPr>
                <w:rFonts w:ascii="Times New Roman" w:hAnsi="Times New Roman"/>
                <w:i/>
                <w:sz w:val="16"/>
                <w:szCs w:val="16"/>
              </w:rPr>
              <w:t>HCN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FD97FE5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60C7765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74D1344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E8ECAC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Idiopathic generalized epileps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CCC5B93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56E1EF1E" w14:textId="77777777" w:rsidR="00DD51F7" w:rsidRPr="00F12A93" w:rsidRDefault="00F643DE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Idiopathic/genetic generalized epilepsy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349F2E23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B9BF31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 xml:space="preserve">Inherited c.1580G&gt;A (p.R527Q)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E8A9C5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 changes in Ih curre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9C5C4C9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The disease role is unclea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31AFACF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3D149BFC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AB0E2A5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EF3CB74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D0F01D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noProof/>
                <w:sz w:val="16"/>
                <w:szCs w:val="16"/>
              </w:rPr>
              <w:t>(Tang et al., 2008)</w:t>
            </w:r>
          </w:p>
        </w:tc>
      </w:tr>
      <w:tr w:rsidR="00F12A93" w:rsidRPr="00F12A93" w14:paraId="1A9F964D" w14:textId="77777777" w:rsidTr="00F643DE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97F0E0" w14:textId="77777777" w:rsidR="00DD51F7" w:rsidRPr="00F12A93" w:rsidRDefault="00DD51F7" w:rsidP="00CC664D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F12A93">
              <w:rPr>
                <w:rFonts w:ascii="Times New Roman" w:hAnsi="Times New Roman"/>
                <w:i/>
                <w:sz w:val="16"/>
                <w:szCs w:val="16"/>
              </w:rPr>
              <w:t>HCN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E00ACF9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AF8A001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F1F0E24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6E7BBC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Genetic epilepsy with febrile seizures plu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A8D8A20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32F8DB9F" w14:textId="77777777" w:rsidR="00DD51F7" w:rsidRPr="00F12A93" w:rsidRDefault="00F643DE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Idiopathic/genetic generalized epilepsy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100E2F1E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3248E6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delPPP (p.719-721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235F78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GO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F12561D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D7E5002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11D01C6B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7DEF77B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FC915E1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593DAB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noProof/>
                <w:sz w:val="16"/>
                <w:szCs w:val="16"/>
              </w:rPr>
              <w:t>(Dibbens et al., 2010)</w:t>
            </w:r>
          </w:p>
        </w:tc>
      </w:tr>
      <w:tr w:rsidR="00F12A93" w:rsidRPr="00F12A93" w14:paraId="08B05EEC" w14:textId="77777777" w:rsidTr="004330AE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55BEE4" w14:textId="77777777" w:rsidR="00DD51F7" w:rsidRPr="00F12A93" w:rsidRDefault="00DD51F7" w:rsidP="00CC664D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F12A93">
              <w:rPr>
                <w:rFonts w:ascii="Times New Roman" w:hAnsi="Times New Roman"/>
                <w:i/>
                <w:sz w:val="16"/>
                <w:szCs w:val="16"/>
              </w:rPr>
              <w:t>HCN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F893680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DFCA823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0CB262D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844F8F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Genetic epilepsy with febrile seizures plu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AECF82A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1FF94D95" w14:textId="77777777" w:rsidR="00DD51F7" w:rsidRPr="00F12A93" w:rsidRDefault="00F643DE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Idiopathic/genetic generalized epilepsy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3A221D61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CDDA52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delPPP (p.719-721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3D4B96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GO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F89A47D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E7837F0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0506B494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D4A42B1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4ED7197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2BA046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noProof/>
                <w:sz w:val="16"/>
                <w:szCs w:val="16"/>
              </w:rPr>
              <w:t>(Dibbens et al., 2010)</w:t>
            </w:r>
          </w:p>
        </w:tc>
      </w:tr>
      <w:tr w:rsidR="00F12A93" w:rsidRPr="00F12A93" w14:paraId="3703182C" w14:textId="77777777" w:rsidTr="004330AE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362DC4" w14:textId="77777777" w:rsidR="00DD51F7" w:rsidRPr="00F12A93" w:rsidRDefault="00DD51F7" w:rsidP="00CC664D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F12A93">
              <w:rPr>
                <w:rFonts w:ascii="Times New Roman" w:hAnsi="Times New Roman"/>
                <w:i/>
                <w:sz w:val="16"/>
                <w:szCs w:val="16"/>
              </w:rPr>
              <w:t>HCN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686B496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8CAA60D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151061B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641B4B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Genetic epilepsy with febrile seizures plu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777CBCA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69D1B90E" w14:textId="77777777" w:rsidR="00DD51F7" w:rsidRPr="00F12A93" w:rsidRDefault="00F643DE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Idiopathic/genetic generalized epilepsy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2DB54287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C5F2DC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delPPP (p.719-721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02B624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GO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9126336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174EA2E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6D48BF33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ADBF53A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35B628E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E082B4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noProof/>
                <w:sz w:val="16"/>
                <w:szCs w:val="16"/>
              </w:rPr>
              <w:t>(Dibbens et al., 2010)</w:t>
            </w:r>
          </w:p>
        </w:tc>
      </w:tr>
      <w:tr w:rsidR="00F12A93" w:rsidRPr="00F12A93" w14:paraId="043106B3" w14:textId="77777777" w:rsidTr="004330AE"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C30F3A" w14:textId="77777777" w:rsidR="00DD51F7" w:rsidRPr="00F12A93" w:rsidRDefault="00DD51F7" w:rsidP="00CC664D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F12A93">
              <w:rPr>
                <w:rFonts w:ascii="Times New Roman" w:hAnsi="Times New Roman"/>
                <w:i/>
                <w:sz w:val="16"/>
                <w:szCs w:val="16"/>
              </w:rPr>
              <w:t>HCN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2BE33C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B9535B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BFACBD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52B0F7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 xml:space="preserve">Febrile seizures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5BD990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B61705" w14:textId="77777777" w:rsidR="00DD51F7" w:rsidRPr="00F12A93" w:rsidRDefault="00F643DE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FS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9DED03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9A6FE4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delPPP (p.719-721)</w:t>
            </w:r>
          </w:p>
          <w:p w14:paraId="35C37BEF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764E47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GOF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A5B417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FA95F8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582D19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C713F1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54C1C4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9A6566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noProof/>
                <w:sz w:val="16"/>
                <w:szCs w:val="16"/>
              </w:rPr>
              <w:t>(Dibbens et al., 2010)</w:t>
            </w:r>
          </w:p>
        </w:tc>
      </w:tr>
      <w:tr w:rsidR="00F12A93" w:rsidRPr="00F12A93" w14:paraId="7018D676" w14:textId="77777777" w:rsidTr="0029207D"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DAB241" w14:textId="77777777" w:rsidR="005C6F40" w:rsidRPr="00F12A93" w:rsidRDefault="005C6F40" w:rsidP="005C6F40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lastRenderedPageBreak/>
              <w:t>Names of the gen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F54E6A" w14:textId="77777777" w:rsidR="005C6F40" w:rsidRPr="00F12A93" w:rsidRDefault="005C6F40" w:rsidP="005C6F40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Age at seizure onset/sex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CE1A71" w14:textId="77777777" w:rsidR="005C6F40" w:rsidRPr="00F12A93" w:rsidRDefault="005C6F40" w:rsidP="005C6F40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Initial seizure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D9240A" w14:textId="77777777" w:rsidR="005C6F40" w:rsidRPr="00F12A93" w:rsidRDefault="005C6F40" w:rsidP="005C6F40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Seizure types during disease cours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4855F3" w14:textId="77777777" w:rsidR="005C6F40" w:rsidRPr="00F12A93" w:rsidRDefault="005C6F40" w:rsidP="005C6F40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Syndrome/</w:t>
            </w:r>
          </w:p>
          <w:p w14:paraId="1415F53D" w14:textId="77777777" w:rsidR="005C6F40" w:rsidRPr="00F12A93" w:rsidRDefault="005C6F40" w:rsidP="005C6F40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phenotyp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6DF436" w14:textId="77777777" w:rsidR="005C6F40" w:rsidRPr="00F12A93" w:rsidRDefault="005C6F40" w:rsidP="005C6F40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Presence of status epilepticus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3E874B" w14:textId="77777777" w:rsidR="005C6F40" w:rsidRPr="00F12A93" w:rsidRDefault="005C6F40" w:rsidP="005C6F40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Epilepsy syndromes re-classification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D9339E" w14:textId="77777777" w:rsidR="005C6F40" w:rsidRPr="00F12A93" w:rsidRDefault="005C6F40" w:rsidP="005C6F40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Other clinical features/ organs affected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9E197A" w14:textId="77777777" w:rsidR="005C6F40" w:rsidRPr="00F12A93" w:rsidRDefault="005C6F40" w:rsidP="005C6F40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Inheritance/nucleotide or protein change/location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44386F" w14:textId="77777777" w:rsidR="005C6F40" w:rsidRPr="00F12A93" w:rsidRDefault="005C6F40" w:rsidP="005C6F40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Altered protein functio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35CF5F" w14:textId="77777777" w:rsidR="005C6F40" w:rsidRPr="00F12A93" w:rsidRDefault="005C6F40" w:rsidP="005C6F40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Silico modeling prediction/ACMG classificatio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612935" w14:textId="77777777" w:rsidR="005C6F40" w:rsidRPr="00F12A93" w:rsidRDefault="005C6F40" w:rsidP="005C6F40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MRI results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76AAD8" w14:textId="77777777" w:rsidR="005C6F40" w:rsidRPr="00F12A93" w:rsidRDefault="005C6F40" w:rsidP="005C6F40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EEG finding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852372" w14:textId="77777777" w:rsidR="005C6F40" w:rsidRPr="00F12A93" w:rsidRDefault="005C6F40" w:rsidP="005C6F40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Therapies used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AD935F" w14:textId="77777777" w:rsidR="005C6F40" w:rsidRPr="00F12A93" w:rsidRDefault="005C6F40" w:rsidP="005C6F40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Prognosi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FB7DDF" w14:textId="77777777" w:rsidR="005C6F40" w:rsidRPr="00F12A93" w:rsidRDefault="005C6F40" w:rsidP="005C6F40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Reference</w:t>
            </w:r>
          </w:p>
        </w:tc>
      </w:tr>
      <w:tr w:rsidR="00F12A93" w:rsidRPr="00F12A93" w14:paraId="1E5A1A8A" w14:textId="77777777" w:rsidTr="004330AE"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3E84FC7" w14:textId="77777777" w:rsidR="00DD51F7" w:rsidRPr="00F12A93" w:rsidRDefault="00DD51F7" w:rsidP="00CC664D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F12A93">
              <w:rPr>
                <w:rFonts w:ascii="Times New Roman" w:hAnsi="Times New Roman"/>
                <w:i/>
                <w:sz w:val="16"/>
                <w:szCs w:val="16"/>
              </w:rPr>
              <w:t>HCN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492FC8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  <w:p w14:paraId="4CBABEC2" w14:textId="77777777" w:rsidR="005C6F40" w:rsidRPr="00F12A93" w:rsidRDefault="005C6F40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34EDAC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8EBE1F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F206E8C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 xml:space="preserve">Febrile seizures 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3DCF0C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3CBF33" w14:textId="77777777" w:rsidR="00DD51F7" w:rsidRPr="00F12A93" w:rsidRDefault="00F643DE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FS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7FD813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49134DC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delPPP (p.719-721)</w:t>
            </w:r>
          </w:p>
          <w:p w14:paraId="71A59B3C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941394A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GOF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3FCCAF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9C38B4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383725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A8538B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99D1D1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712FBFF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noProof/>
                <w:sz w:val="16"/>
                <w:szCs w:val="16"/>
              </w:rPr>
              <w:t>(Dibbens et al., 2010)</w:t>
            </w:r>
          </w:p>
        </w:tc>
      </w:tr>
      <w:tr w:rsidR="00F12A93" w:rsidRPr="00F12A93" w14:paraId="01C01E70" w14:textId="77777777" w:rsidTr="00F643DE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B8DCC1" w14:textId="77777777" w:rsidR="00DD51F7" w:rsidRPr="00F12A93" w:rsidRDefault="00DD51F7" w:rsidP="00CC664D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F12A93">
              <w:rPr>
                <w:rFonts w:ascii="Times New Roman" w:hAnsi="Times New Roman"/>
                <w:i/>
                <w:sz w:val="16"/>
                <w:szCs w:val="16"/>
              </w:rPr>
              <w:t>HCN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BF98991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F1F5506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00D8D64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F5F05E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 xml:space="preserve">Febrile seizures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0134B72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5F4233A5" w14:textId="77777777" w:rsidR="00DD51F7" w:rsidRPr="00F12A93" w:rsidRDefault="00F643DE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F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09C43BFA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3DA309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delPPP (p.719-721)</w:t>
            </w:r>
          </w:p>
          <w:p w14:paraId="7FA47977" w14:textId="77777777" w:rsidR="005C6F40" w:rsidRPr="00F12A93" w:rsidRDefault="005C6F40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  <w:p w14:paraId="63D4CB54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895484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GO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07C4796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AD3143E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7EBC64B0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C6FAFCC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3B7E254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72735A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noProof/>
                <w:sz w:val="16"/>
                <w:szCs w:val="16"/>
              </w:rPr>
              <w:t>(Dibbens et al., 2010)</w:t>
            </w:r>
          </w:p>
        </w:tc>
      </w:tr>
      <w:tr w:rsidR="00F12A93" w:rsidRPr="00F12A93" w14:paraId="141F1713" w14:textId="77777777" w:rsidTr="00F643DE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5C60E4" w14:textId="77777777" w:rsidR="00DD51F7" w:rsidRPr="00F12A93" w:rsidRDefault="00DD51F7" w:rsidP="00CC664D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F12A93">
              <w:rPr>
                <w:rFonts w:ascii="Times New Roman" w:hAnsi="Times New Roman"/>
                <w:i/>
                <w:sz w:val="16"/>
                <w:szCs w:val="16"/>
              </w:rPr>
              <w:t>HCN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CFDD921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NewRomanPS" w:eastAsiaTheme="minorEastAsia" w:hAnsi="TimesNewRomanPS" w:cs="TimesNewRomanPS"/>
                <w:sz w:val="18"/>
                <w:szCs w:val="18"/>
              </w:rPr>
              <w:t>Mean age 40 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17FB0B6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AAB1B58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44E805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Epilepsy plus SUDEP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B85D4C5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784051F2" w14:textId="77777777" w:rsidR="00DD51F7" w:rsidRPr="00F12A93" w:rsidRDefault="00F643DE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56949C96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480115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  <w:r w:rsidRPr="00F12A93">
              <w:rPr>
                <w:rFonts w:ascii="Times New Roman" w:hAnsi="Times New Roman"/>
                <w:bCs/>
                <w:sz w:val="16"/>
                <w:szCs w:val="16"/>
              </w:rPr>
              <w:t>Unknown</w:t>
            </w:r>
          </w:p>
          <w:p w14:paraId="4B5E4D42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K69R</w:t>
            </w:r>
          </w:p>
          <w:p w14:paraId="7BC6B384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E1C74B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0A730EF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nsynonymou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0D0C80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34A575E0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AA7D104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0A5A9A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Di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4278BF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noProof/>
                <w:sz w:val="16"/>
                <w:szCs w:val="16"/>
              </w:rPr>
              <w:t>(Tu et al., 2011)</w:t>
            </w:r>
          </w:p>
        </w:tc>
      </w:tr>
      <w:tr w:rsidR="00F12A93" w:rsidRPr="00F12A93" w14:paraId="49DCAE16" w14:textId="77777777" w:rsidTr="00F643DE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C4E5A9" w14:textId="77777777" w:rsidR="00DD51F7" w:rsidRPr="00F12A93" w:rsidRDefault="00DD51F7" w:rsidP="00CC664D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F12A93">
              <w:rPr>
                <w:rFonts w:ascii="Times New Roman" w:hAnsi="Times New Roman"/>
                <w:i/>
                <w:sz w:val="16"/>
                <w:szCs w:val="16"/>
              </w:rPr>
              <w:t>HCN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7AB28E3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NewRomanPS" w:eastAsiaTheme="minorEastAsia" w:hAnsi="TimesNewRomanPS" w:cs="TimesNewRomanPS"/>
                <w:sz w:val="18"/>
                <w:szCs w:val="18"/>
              </w:rPr>
              <w:t>Mean age 40 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C4C518C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6E153D5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59E27A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Epilepsy plus SUDEP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C5242D5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4ADA970E" w14:textId="77777777" w:rsidR="00DD51F7" w:rsidRPr="00F12A93" w:rsidRDefault="00F643DE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3EE1DE56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1B5272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  <w:r w:rsidRPr="00F12A93">
              <w:rPr>
                <w:rFonts w:ascii="Times New Roman" w:hAnsi="Times New Roman"/>
                <w:bCs/>
                <w:sz w:val="16"/>
                <w:szCs w:val="16"/>
              </w:rPr>
              <w:t>Unknown</w:t>
            </w:r>
          </w:p>
          <w:p w14:paraId="0536CB04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P630L</w:t>
            </w:r>
          </w:p>
          <w:p w14:paraId="221705A3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4005FE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B32E1EC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nsynonymou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121637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52EB2302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1AAD434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9B8584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Di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5DDC64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noProof/>
                <w:sz w:val="16"/>
                <w:szCs w:val="16"/>
              </w:rPr>
              <w:t>(Tu et al., 2011)</w:t>
            </w:r>
          </w:p>
        </w:tc>
      </w:tr>
      <w:tr w:rsidR="00F12A93" w:rsidRPr="00F12A93" w14:paraId="6AA7924C" w14:textId="77777777" w:rsidTr="00F643DE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0F5FF4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F12A93">
              <w:rPr>
                <w:rFonts w:ascii="Times New Roman" w:hAnsi="Times New Roman"/>
                <w:i/>
                <w:sz w:val="16"/>
                <w:szCs w:val="16"/>
              </w:rPr>
              <w:t>HCN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2E0E4F1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8BBA819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Generalized epileps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22CA9EA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Generalized epileps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7F3FE2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Familial Benign Myoclonic Epileps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AC2C50E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6D0E589D" w14:textId="77777777" w:rsidR="00DD51F7" w:rsidRPr="00F12A93" w:rsidRDefault="00F643DE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Idiopathic/genetic generalized epilepsy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5A6A7785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780627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Familial heterozygous c.1648C &gt; T (p.R550C)</w:t>
            </w:r>
          </w:p>
          <w:p w14:paraId="3490E208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3C1AE8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LO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DE1137E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L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B5A11E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38F2B54B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221DD54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34CC9C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9A687F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noProof/>
                <w:sz w:val="16"/>
                <w:szCs w:val="16"/>
              </w:rPr>
              <w:t>(DiFrancesco et al., 2019)</w:t>
            </w:r>
          </w:p>
        </w:tc>
      </w:tr>
      <w:tr w:rsidR="00F12A93" w:rsidRPr="00F12A93" w14:paraId="42DFD396" w14:textId="77777777" w:rsidTr="00F643DE"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A4565C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F12A93">
              <w:rPr>
                <w:rFonts w:ascii="Times New Roman" w:hAnsi="Times New Roman"/>
                <w:i/>
                <w:sz w:val="16"/>
                <w:szCs w:val="16"/>
              </w:rPr>
              <w:t>HCN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91DEB6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19DD69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Generalized epileps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4FD133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Generalized epileps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195303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Familial Benign Myoclonic Epileps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9290D9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CBD137" w14:textId="77777777" w:rsidR="00DD51F7" w:rsidRPr="00F12A93" w:rsidRDefault="00F643DE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Idiopathic/genetic generalized epilepsy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25F289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D65D83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Familial heterozygous c.1648C &gt; T (p.R550C)</w:t>
            </w:r>
          </w:p>
          <w:p w14:paraId="00CE7270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08F24E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LOF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4455FA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LP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A353A3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CC8788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7834C9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8DEEB0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0AD6D1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noProof/>
                <w:sz w:val="16"/>
                <w:szCs w:val="16"/>
              </w:rPr>
              <w:t>(DiFrancesco et al., 2019)</w:t>
            </w:r>
          </w:p>
        </w:tc>
      </w:tr>
      <w:tr w:rsidR="00F12A93" w:rsidRPr="00F12A93" w14:paraId="19460404" w14:textId="77777777" w:rsidTr="00F643DE"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C4FC28" w14:textId="77777777" w:rsidR="00DD51F7" w:rsidRPr="00F12A93" w:rsidRDefault="00DD51F7" w:rsidP="00AC1582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lastRenderedPageBreak/>
              <w:t>Names of the gen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0A5C20" w14:textId="77777777" w:rsidR="00DD51F7" w:rsidRPr="00F12A93" w:rsidRDefault="00DD51F7" w:rsidP="00AC1582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Age at seizure onset/sex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7D3069" w14:textId="77777777" w:rsidR="00DD51F7" w:rsidRPr="00F12A93" w:rsidRDefault="00DD51F7" w:rsidP="00AC1582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Initial seizure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B6FE7E" w14:textId="77777777" w:rsidR="00DD51F7" w:rsidRPr="00F12A93" w:rsidRDefault="00DD51F7" w:rsidP="00AC1582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Seizure types during disease cours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4DF327" w14:textId="77777777" w:rsidR="00DD51F7" w:rsidRPr="00F12A93" w:rsidRDefault="00DD51F7" w:rsidP="00AC1582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Syndrome/</w:t>
            </w:r>
          </w:p>
          <w:p w14:paraId="7475EEAA" w14:textId="77777777" w:rsidR="00DD51F7" w:rsidRPr="00F12A93" w:rsidRDefault="00DD51F7" w:rsidP="00AC1582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phenotyp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51E53E" w14:textId="77777777" w:rsidR="00DD51F7" w:rsidRPr="00F12A93" w:rsidRDefault="00DD51F7" w:rsidP="00AC1582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Presence of status epilepticus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D47488" w14:textId="77777777" w:rsidR="00DD51F7" w:rsidRPr="00F12A93" w:rsidRDefault="005C6F40" w:rsidP="00AC1582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Epilepsy syndromes re-classification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876CBB" w14:textId="77777777" w:rsidR="00DD51F7" w:rsidRPr="00F12A93" w:rsidRDefault="00DD51F7" w:rsidP="00AC1582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Other clinical features/ organs affected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632E47" w14:textId="77777777" w:rsidR="00DD51F7" w:rsidRPr="00F12A93" w:rsidRDefault="00DD51F7" w:rsidP="00AC1582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Inheritance/nucleotide or protein change/location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F34CA8" w14:textId="77777777" w:rsidR="00DD51F7" w:rsidRPr="00F12A93" w:rsidRDefault="00DD51F7" w:rsidP="00AC1582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Altered protein functio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D0B455" w14:textId="77777777" w:rsidR="00DD51F7" w:rsidRPr="00F12A93" w:rsidRDefault="00DD51F7" w:rsidP="00AC1582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Silico modeling prediction/ACMG classificatio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A2D88D" w14:textId="77777777" w:rsidR="00DD51F7" w:rsidRPr="00F12A93" w:rsidRDefault="00DD51F7" w:rsidP="00AC1582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MRI results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5A717D" w14:textId="77777777" w:rsidR="00DD51F7" w:rsidRPr="00F12A93" w:rsidRDefault="00DD51F7" w:rsidP="00AC1582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EEG finding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C0A134" w14:textId="77777777" w:rsidR="00DD51F7" w:rsidRPr="00F12A93" w:rsidRDefault="00DD51F7" w:rsidP="00AC1582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Therapies used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F504BC" w14:textId="77777777" w:rsidR="00DD51F7" w:rsidRPr="00F12A93" w:rsidRDefault="00DD51F7" w:rsidP="00AC1582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Prognosi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C366A8" w14:textId="77777777" w:rsidR="00DD51F7" w:rsidRPr="00F12A93" w:rsidRDefault="00DD51F7" w:rsidP="00AC1582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Reference</w:t>
            </w:r>
          </w:p>
        </w:tc>
      </w:tr>
      <w:tr w:rsidR="00F12A93" w:rsidRPr="00F12A93" w14:paraId="5BCD47F7" w14:textId="77777777" w:rsidTr="00657735"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E14BDC9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F12A93">
              <w:rPr>
                <w:rFonts w:ascii="Times New Roman" w:hAnsi="Times New Roman"/>
                <w:i/>
                <w:sz w:val="16"/>
                <w:szCs w:val="16"/>
              </w:rPr>
              <w:t>HCN4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C18190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M/Infantil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945E55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 xml:space="preserve">LOC, myoclonus and dropping attacks 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F3C7CF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Generalized epilepsy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7451D60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Familial Benign Myoclonic Epilepsy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84C929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260934" w14:textId="77777777" w:rsidR="00DD51F7" w:rsidRPr="00F12A93" w:rsidRDefault="00F643DE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Idiopathic/genetic generalized epilepsy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3BEB87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9C77981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Familial heterozygous c.1648C &gt; T (p.R550C)</w:t>
            </w:r>
          </w:p>
          <w:p w14:paraId="148D0D14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23B691F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LOF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3C8E39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LP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A28F0E1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ADE638" w14:textId="77777777" w:rsidR="00DD51F7" w:rsidRPr="00F12A93" w:rsidRDefault="00DD51F7" w:rsidP="005C6F40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rmal background, with generalized epileptiform activity pre</w:t>
            </w:r>
            <w:r w:rsidR="005C6F40" w:rsidRPr="00F12A93">
              <w:rPr>
                <w:rFonts w:ascii="Times New Roman" w:hAnsi="Times New Roman"/>
                <w:sz w:val="16"/>
                <w:szCs w:val="16"/>
              </w:rPr>
              <w:t>valent in the anterior regions.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65BD33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VP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318129C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Seizure fre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D8ED6A5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noProof/>
                <w:sz w:val="16"/>
                <w:szCs w:val="16"/>
              </w:rPr>
              <w:t>(Campostrini et al., 2018)</w:t>
            </w:r>
          </w:p>
        </w:tc>
      </w:tr>
      <w:tr w:rsidR="00F12A93" w:rsidRPr="00F12A93" w14:paraId="6457EE2F" w14:textId="77777777" w:rsidTr="00657735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4EA844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F12A93">
              <w:rPr>
                <w:rFonts w:ascii="Times New Roman" w:hAnsi="Times New Roman"/>
                <w:i/>
                <w:sz w:val="16"/>
                <w:szCs w:val="16"/>
              </w:rPr>
              <w:t>HCN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D9A3B3A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M/Infanti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0DF0A19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LOC, myoclonus and dropping attack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7931575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Generalized epileps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AB0212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Familial Benign Myoclonic Epileps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B7B3AD7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518D1CD3" w14:textId="77777777" w:rsidR="00DD51F7" w:rsidRPr="00F12A93" w:rsidRDefault="00F643DE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Idiopathic/genetic generalized epilepsy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2D97B8E0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9C2445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Familial heterozygous c.1648C &gt; T (p.R550C)</w:t>
            </w:r>
          </w:p>
          <w:p w14:paraId="71283C10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951937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LO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5F51FF0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L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D6DC35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78CAA28F" w14:textId="77777777" w:rsidR="00DD51F7" w:rsidRPr="00F12A93" w:rsidRDefault="00DD51F7" w:rsidP="005C6F40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rmal background, with generalized epileptiform activity prevalent in the anterior region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0CB48D4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VP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B5B0AD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Seizure fre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47B784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noProof/>
                <w:sz w:val="16"/>
                <w:szCs w:val="16"/>
              </w:rPr>
              <w:t>(Campostrini et al., 2018)</w:t>
            </w:r>
          </w:p>
        </w:tc>
      </w:tr>
      <w:tr w:rsidR="00F12A93" w:rsidRPr="00F12A93" w14:paraId="59C2E3DD" w14:textId="77777777" w:rsidTr="00657735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5979DC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F12A93">
              <w:rPr>
                <w:rFonts w:ascii="Times New Roman" w:hAnsi="Times New Roman"/>
                <w:i/>
                <w:sz w:val="16"/>
                <w:szCs w:val="16"/>
              </w:rPr>
              <w:t>HCN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FA4BF45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E4A8571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Generalized seizur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BEE35E9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Generalized seizur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972122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Genetic generalized epileps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CDEE7FF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4E7708E3" w14:textId="77777777" w:rsidR="00DD51F7" w:rsidRPr="00F12A93" w:rsidRDefault="00F643DE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Idiopathic/genetic generalized epilepsy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479CD1D8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2B1C17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Inherited c.458A&gt;G (p.E153G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E18948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LO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D5C4A59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L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9D2533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6FA912CE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4435DA6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6C8A09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F86837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noProof/>
                <w:sz w:val="16"/>
                <w:szCs w:val="16"/>
              </w:rPr>
              <w:t>(Becker et al., 2017)</w:t>
            </w:r>
          </w:p>
        </w:tc>
      </w:tr>
      <w:tr w:rsidR="00F12A93" w:rsidRPr="00F12A93" w14:paraId="69FC8A6F" w14:textId="77777777" w:rsidTr="00657735"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AC85FB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F12A93">
              <w:rPr>
                <w:rFonts w:ascii="Times New Roman" w:hAnsi="Times New Roman"/>
                <w:i/>
                <w:sz w:val="16"/>
                <w:szCs w:val="16"/>
              </w:rPr>
              <w:t>HCN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9CA8DB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NewRomanPS" w:eastAsiaTheme="minorEastAsia" w:hAnsi="TimesNewRomanPS" w:cs="TimesNewRomanPS"/>
                <w:sz w:val="18"/>
                <w:szCs w:val="18"/>
              </w:rPr>
              <w:t>Mean age 40 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0695A6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A7F512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717F5E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Epilepsy plus SUDEP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300C18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4CD17B" w14:textId="77777777" w:rsidR="00DD51F7" w:rsidRPr="00F12A93" w:rsidRDefault="00F643DE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0D3094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0D6FE4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Unknown</w:t>
            </w:r>
          </w:p>
          <w:p w14:paraId="6F8A344C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vel</w:t>
            </w:r>
          </w:p>
          <w:p w14:paraId="240549D6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Univers-Light" w:hAnsi="Univers-Light" w:cs="Univers-Light"/>
                <w:sz w:val="15"/>
                <w:szCs w:val="15"/>
              </w:rPr>
              <w:t>G36E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EE64E4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A169FA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nsynonymou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6B6C11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1DB69F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F3C18F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5575F3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Died due to SUDE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9AAD71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noProof/>
                <w:sz w:val="16"/>
                <w:szCs w:val="16"/>
              </w:rPr>
              <w:t>(Tu et al., 2011)</w:t>
            </w:r>
          </w:p>
        </w:tc>
      </w:tr>
      <w:tr w:rsidR="00F12A93" w:rsidRPr="00F12A93" w14:paraId="0E0D2033" w14:textId="77777777" w:rsidTr="00553671"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57C1FB" w14:textId="77777777" w:rsidR="008F2D93" w:rsidRPr="00F12A93" w:rsidRDefault="008F2D93" w:rsidP="008F2D93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lastRenderedPageBreak/>
              <w:t>Names of the gen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B9851C" w14:textId="77777777" w:rsidR="008F2D93" w:rsidRPr="00F12A93" w:rsidRDefault="008F2D93" w:rsidP="008F2D93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Age at seizure onset/sex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347596" w14:textId="77777777" w:rsidR="008F2D93" w:rsidRPr="00F12A93" w:rsidRDefault="008F2D93" w:rsidP="008F2D93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Initial seizure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8FE36B" w14:textId="77777777" w:rsidR="008F2D93" w:rsidRPr="00F12A93" w:rsidRDefault="008F2D93" w:rsidP="008F2D93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Seizure types during disease cours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14573C" w14:textId="77777777" w:rsidR="008F2D93" w:rsidRPr="00F12A93" w:rsidRDefault="008F2D93" w:rsidP="008F2D93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Syndrome/</w:t>
            </w:r>
          </w:p>
          <w:p w14:paraId="06639110" w14:textId="77777777" w:rsidR="008F2D93" w:rsidRPr="00F12A93" w:rsidRDefault="008F2D93" w:rsidP="008F2D93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phenotyp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C0B475" w14:textId="77777777" w:rsidR="008F2D93" w:rsidRPr="00F12A93" w:rsidRDefault="008F2D93" w:rsidP="008F2D93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Presence of status epilepticus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D7B555" w14:textId="77777777" w:rsidR="008F2D93" w:rsidRPr="00F12A93" w:rsidRDefault="008F2D93" w:rsidP="008F2D93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Epilepsy syndromes re-classification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546CFF" w14:textId="77777777" w:rsidR="008F2D93" w:rsidRPr="00F12A93" w:rsidRDefault="008F2D93" w:rsidP="008F2D93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Other clinical features/ organs affected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E65AC9" w14:textId="77777777" w:rsidR="008F2D93" w:rsidRPr="00F12A93" w:rsidRDefault="008F2D93" w:rsidP="008F2D93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Inheritance/nucleotide or protein change/location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35BD70" w14:textId="77777777" w:rsidR="008F2D93" w:rsidRPr="00F12A93" w:rsidRDefault="008F2D93" w:rsidP="008F2D93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Altered protein functio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B16B86" w14:textId="77777777" w:rsidR="008F2D93" w:rsidRPr="00F12A93" w:rsidRDefault="008F2D93" w:rsidP="008F2D93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Silico modeling prediction/ACMG classificatio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76B4A4" w14:textId="77777777" w:rsidR="008F2D93" w:rsidRPr="00F12A93" w:rsidRDefault="008F2D93" w:rsidP="008F2D93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MRI results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FCE3EC" w14:textId="77777777" w:rsidR="008F2D93" w:rsidRPr="00F12A93" w:rsidRDefault="008F2D93" w:rsidP="008F2D93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EEG finding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C0C799" w14:textId="77777777" w:rsidR="008F2D93" w:rsidRPr="00F12A93" w:rsidRDefault="008F2D93" w:rsidP="008F2D93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Therapies used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B623E1" w14:textId="77777777" w:rsidR="008F2D93" w:rsidRPr="00F12A93" w:rsidRDefault="008F2D93" w:rsidP="008F2D93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Prognosi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8B4CC6" w14:textId="77777777" w:rsidR="008F2D93" w:rsidRPr="00F12A93" w:rsidRDefault="008F2D93" w:rsidP="008F2D93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12A93">
              <w:rPr>
                <w:rFonts w:ascii="Times New Roman" w:hAnsi="Times New Roman"/>
                <w:b/>
                <w:sz w:val="18"/>
                <w:szCs w:val="18"/>
              </w:rPr>
              <w:t>Reference</w:t>
            </w:r>
          </w:p>
        </w:tc>
      </w:tr>
      <w:tr w:rsidR="00F12A93" w:rsidRPr="00F12A93" w14:paraId="4FE9D15E" w14:textId="77777777" w:rsidTr="00657735"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898F6F5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F12A93">
              <w:rPr>
                <w:rFonts w:ascii="Times New Roman" w:hAnsi="Times New Roman"/>
                <w:i/>
                <w:sz w:val="16"/>
                <w:szCs w:val="16"/>
              </w:rPr>
              <w:t>HCN4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46D1D9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NewRomanPS" w:eastAsiaTheme="minorEastAsia" w:hAnsi="TimesNewRomanPS" w:cs="TimesNewRomanPS"/>
                <w:sz w:val="18"/>
                <w:szCs w:val="18"/>
              </w:rPr>
              <w:t>Mean age 40 y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ED3831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9178C7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CD3675A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Epilepsy plus SUDEP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30A13E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A68E2E" w14:textId="77777777" w:rsidR="00DD51F7" w:rsidRPr="00F12A93" w:rsidRDefault="00F643DE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A95F90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9C403E3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Unknown</w:t>
            </w:r>
          </w:p>
          <w:p w14:paraId="3FD5D695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V759I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995F809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5925F1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nsynonymou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C1182FD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DB0817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D22E94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9519D89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Died due to SUDEP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B156C56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noProof/>
                <w:sz w:val="16"/>
                <w:szCs w:val="16"/>
              </w:rPr>
              <w:t>(Tu et al., 2011)</w:t>
            </w:r>
          </w:p>
        </w:tc>
      </w:tr>
      <w:tr w:rsidR="00F12A93" w:rsidRPr="00F12A93" w14:paraId="6863D677" w14:textId="77777777" w:rsidTr="00F643DE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11F0D8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F12A93">
              <w:rPr>
                <w:rFonts w:ascii="Times New Roman" w:hAnsi="Times New Roman"/>
                <w:i/>
                <w:sz w:val="16"/>
                <w:szCs w:val="16"/>
              </w:rPr>
              <w:t>HCN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3516550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NewRomanPS" w:eastAsiaTheme="minorEastAsia" w:hAnsi="TimesNewRomanPS" w:cs="TimesNewRomanPS"/>
                <w:sz w:val="18"/>
                <w:szCs w:val="18"/>
              </w:rPr>
              <w:t>Mean age 40 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4A8758C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DB23A46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727508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Epilepsy plus SUDEP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700996F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1D0B15E3" w14:textId="77777777" w:rsidR="00DD51F7" w:rsidRPr="00F12A93" w:rsidRDefault="00F643DE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4D5361C8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DB17F7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Unknown</w:t>
            </w:r>
          </w:p>
          <w:p w14:paraId="7A331E31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vel</w:t>
            </w:r>
          </w:p>
          <w:p w14:paraId="161A383D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G973R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EC2826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CCCDED2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nsynonymou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8CEDCA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1B8B2D82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55DA6DF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D7A044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Died due to SUDE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2C0FB8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noProof/>
                <w:sz w:val="16"/>
                <w:szCs w:val="16"/>
              </w:rPr>
              <w:t>(Tu et al., 2011)</w:t>
            </w:r>
          </w:p>
        </w:tc>
      </w:tr>
      <w:tr w:rsidR="00F12A93" w:rsidRPr="00F12A93" w14:paraId="4EC28EBA" w14:textId="77777777" w:rsidTr="00F643DE"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277E27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F12A93">
              <w:rPr>
                <w:rFonts w:ascii="Times New Roman" w:hAnsi="Times New Roman"/>
                <w:i/>
                <w:sz w:val="16"/>
                <w:szCs w:val="16"/>
              </w:rPr>
              <w:t>HCN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1F7FB9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NewRomanPS" w:eastAsiaTheme="minorEastAsia" w:hAnsi="TimesNewRomanPS" w:cs="TimesNewRomanPS"/>
                <w:sz w:val="18"/>
                <w:szCs w:val="18"/>
              </w:rPr>
              <w:t>Mean age 40 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73C913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F5DB30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E66887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Epilepsy plus SUDEP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44BD57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207239" w14:textId="77777777" w:rsidR="00DD51F7" w:rsidRPr="00F12A93" w:rsidRDefault="00F643DE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t clear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CAB05A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DC36A7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Unknown</w:t>
            </w:r>
          </w:p>
          <w:p w14:paraId="0E2962DD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vel</w:t>
            </w:r>
          </w:p>
          <w:p w14:paraId="64C2629E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R1044W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4E394B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F8A952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Nonsynonymou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8475AD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A31AE2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4B09F3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C96B72" w14:textId="77777777" w:rsidR="00DD51F7" w:rsidRPr="00F12A93" w:rsidRDefault="00DD51F7" w:rsidP="00CC664D">
            <w:pPr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sz w:val="16"/>
                <w:szCs w:val="16"/>
              </w:rPr>
              <w:t>Died due to SUDE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2BC8C8" w14:textId="77777777" w:rsidR="00DD51F7" w:rsidRPr="00F12A93" w:rsidRDefault="00DD51F7" w:rsidP="00CC664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12A93">
              <w:rPr>
                <w:rFonts w:ascii="Times New Roman" w:hAnsi="Times New Roman"/>
                <w:noProof/>
                <w:sz w:val="16"/>
                <w:szCs w:val="16"/>
              </w:rPr>
              <w:t>(Tu et al., 2011)</w:t>
            </w:r>
          </w:p>
        </w:tc>
      </w:tr>
    </w:tbl>
    <w:p w14:paraId="18EA48F8" w14:textId="77777777" w:rsidR="00AC1582" w:rsidRPr="00F12A93" w:rsidRDefault="00AC1582" w:rsidP="00AC1582">
      <w:pPr>
        <w:rPr>
          <w:rFonts w:ascii="Times New Roman" w:hAnsi="Times New Roman"/>
          <w:sz w:val="16"/>
          <w:szCs w:val="16"/>
        </w:rPr>
      </w:pPr>
    </w:p>
    <w:p w14:paraId="6EFE0BF0" w14:textId="77777777" w:rsidR="00AC1582" w:rsidRPr="000370D3" w:rsidRDefault="00AC1582" w:rsidP="00AC1582">
      <w:pPr>
        <w:rPr>
          <w:rFonts w:ascii="Times New Roman" w:hAnsi="Times New Roman"/>
          <w:color w:val="000000" w:themeColor="text1"/>
          <w:sz w:val="16"/>
          <w:szCs w:val="16"/>
        </w:rPr>
      </w:pPr>
      <w:r w:rsidRPr="000370D3">
        <w:rPr>
          <w:rFonts w:ascii="Times New Roman" w:hAnsi="Times New Roman"/>
          <w:b/>
          <w:color w:val="000000" w:themeColor="text1"/>
          <w:sz w:val="16"/>
          <w:szCs w:val="16"/>
        </w:rPr>
        <w:t>Abbreviations</w:t>
      </w:r>
      <w:r w:rsidRPr="000370D3">
        <w:rPr>
          <w:rFonts w:ascii="Times New Roman" w:hAnsi="Times New Roman"/>
          <w:color w:val="000000" w:themeColor="text1"/>
          <w:sz w:val="16"/>
          <w:szCs w:val="16"/>
        </w:rPr>
        <w:t>: ADHD: Attention-deficit/hyperactivity disorder, CLB: clobazam, CLN: clonazepam, CS: clonic seizures, DD: developmental delay, EP: epilepsy, ETX: ethosuximide, EEG: electroencephalography, EIEE: early infantile epileptic encephalopathy, F: female, FS: febrile seizures, GSW: generalized spike waves, GOF: gain -of -function, ID: intellectual disability; LOC: loss of consciousness, LP: Likely pathogenic, LOF: loss-of-function, LEV: levetiracetam, LTG: lamotrigine, m= months, MRI: magnetic resonance imaging, MMPSI: malignant migrating partial seizures of infancy, M:male; PSW: polyspike waves, P=pathogenic, TCS: tonic-clonic seizures, TPM: topiramate, TS: tonic seizures, TCS: tonic-clonic seizure(s), STP: stiripentol, SUDEP:</w:t>
      </w:r>
      <w:r w:rsidRPr="000370D3">
        <w:rPr>
          <w:rFonts w:ascii="TimesNewRomanPS" w:hAnsi="TimesNewRomanPS" w:cs="TimesNewRomanPS"/>
          <w:color w:val="000000" w:themeColor="text1"/>
          <w:sz w:val="18"/>
          <w:szCs w:val="18"/>
        </w:rPr>
        <w:t xml:space="preserve"> Sudden unexpected death in epilepsy, </w:t>
      </w:r>
      <w:r w:rsidRPr="000370D3">
        <w:rPr>
          <w:rFonts w:ascii="Times New Roman" w:hAnsi="Times New Roman"/>
          <w:color w:val="000000" w:themeColor="text1"/>
          <w:sz w:val="16"/>
          <w:szCs w:val="16"/>
        </w:rPr>
        <w:t xml:space="preserve">VPA: sodium valproate, y: years, ZNS: zonisamide. </w:t>
      </w:r>
    </w:p>
    <w:p w14:paraId="231CD8B8" w14:textId="77777777" w:rsidR="00AC1582" w:rsidRPr="000370D3" w:rsidRDefault="00AC1582" w:rsidP="00AC1582">
      <w:pPr>
        <w:rPr>
          <w:rFonts w:ascii="Times New Roman" w:hAnsi="Times New Roman"/>
          <w:color w:val="000000" w:themeColor="text1"/>
          <w:sz w:val="16"/>
          <w:szCs w:val="16"/>
        </w:rPr>
      </w:pPr>
    </w:p>
    <w:p w14:paraId="24B2DF4A" w14:textId="77777777" w:rsidR="00AC1582" w:rsidRPr="000370D3" w:rsidRDefault="00AC1582" w:rsidP="00AC1582">
      <w:pPr>
        <w:rPr>
          <w:rFonts w:ascii="Times New Roman" w:hAnsi="Times New Roman"/>
          <w:color w:val="000000" w:themeColor="text1"/>
          <w:sz w:val="16"/>
          <w:szCs w:val="16"/>
        </w:rPr>
      </w:pPr>
    </w:p>
    <w:p w14:paraId="7D2CE88E" w14:textId="77777777" w:rsidR="00AC1582" w:rsidRPr="000370D3" w:rsidRDefault="00AC1582" w:rsidP="00AC1582">
      <w:pPr>
        <w:rPr>
          <w:rFonts w:ascii="Times New Roman" w:hAnsi="Times New Roman"/>
          <w:color w:val="000000" w:themeColor="text1"/>
          <w:sz w:val="16"/>
          <w:szCs w:val="16"/>
        </w:rPr>
      </w:pPr>
    </w:p>
    <w:p w14:paraId="3EE28526" w14:textId="77777777" w:rsidR="00AC1582" w:rsidRPr="000370D3" w:rsidRDefault="00AC1582" w:rsidP="00AC1582">
      <w:pPr>
        <w:rPr>
          <w:rFonts w:ascii="Times New Roman" w:hAnsi="Times New Roman"/>
          <w:color w:val="000000" w:themeColor="text1"/>
          <w:sz w:val="16"/>
          <w:szCs w:val="16"/>
        </w:rPr>
      </w:pPr>
    </w:p>
    <w:p w14:paraId="131ADC7F" w14:textId="77777777" w:rsidR="00AC1582" w:rsidRPr="000370D3" w:rsidRDefault="00AC1582" w:rsidP="00AC1582">
      <w:pPr>
        <w:rPr>
          <w:rFonts w:ascii="Times New Roman" w:hAnsi="Times New Roman"/>
          <w:color w:val="000000" w:themeColor="text1"/>
          <w:sz w:val="16"/>
          <w:szCs w:val="16"/>
        </w:rPr>
      </w:pPr>
    </w:p>
    <w:p w14:paraId="0889B7E0" w14:textId="77777777" w:rsidR="00AC1582" w:rsidRPr="000370D3" w:rsidRDefault="00AC1582" w:rsidP="00AC1582">
      <w:pPr>
        <w:rPr>
          <w:rFonts w:ascii="Times New Roman" w:hAnsi="Times New Roman"/>
          <w:color w:val="000000" w:themeColor="text1"/>
          <w:sz w:val="16"/>
          <w:szCs w:val="16"/>
        </w:rPr>
      </w:pPr>
    </w:p>
    <w:p w14:paraId="265FC7A5" w14:textId="77777777" w:rsidR="00AC1582" w:rsidRPr="000370D3" w:rsidRDefault="00AC1582" w:rsidP="00AC1582">
      <w:pPr>
        <w:rPr>
          <w:rFonts w:ascii="Times New Roman" w:hAnsi="Times New Roman"/>
          <w:color w:val="000000" w:themeColor="text1"/>
          <w:sz w:val="16"/>
          <w:szCs w:val="16"/>
        </w:rPr>
      </w:pPr>
    </w:p>
    <w:p w14:paraId="139CDFF3" w14:textId="77777777" w:rsidR="001B1754" w:rsidRPr="000370D3" w:rsidRDefault="001B1754" w:rsidP="00AC1582">
      <w:pPr>
        <w:rPr>
          <w:color w:val="000000" w:themeColor="text1"/>
        </w:rPr>
      </w:pPr>
    </w:p>
    <w:sectPr w:rsidR="001B1754" w:rsidRPr="000370D3" w:rsidSect="00135C9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DhxhmpAdvTT3713a231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Univers-Light">
    <w:altName w:val="Univers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7A1B7D"/>
    <w:multiLevelType w:val="hybridMultilevel"/>
    <w:tmpl w:val="15E2D0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F17A57"/>
    <w:multiLevelType w:val="hybridMultilevel"/>
    <w:tmpl w:val="4E5EEA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46904016">
    <w:abstractNumId w:val="1"/>
  </w:num>
  <w:num w:numId="2" w16cid:durableId="13693807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5C97"/>
    <w:rsid w:val="000370D3"/>
    <w:rsid w:val="00135C97"/>
    <w:rsid w:val="001B1754"/>
    <w:rsid w:val="003E15FE"/>
    <w:rsid w:val="00424B91"/>
    <w:rsid w:val="004330AE"/>
    <w:rsid w:val="00445105"/>
    <w:rsid w:val="005B5D7A"/>
    <w:rsid w:val="005C6F40"/>
    <w:rsid w:val="00657735"/>
    <w:rsid w:val="006C327D"/>
    <w:rsid w:val="007B259B"/>
    <w:rsid w:val="008138AC"/>
    <w:rsid w:val="00870EAD"/>
    <w:rsid w:val="008F2D93"/>
    <w:rsid w:val="00A759E6"/>
    <w:rsid w:val="00AC1582"/>
    <w:rsid w:val="00C6306A"/>
    <w:rsid w:val="00CC664D"/>
    <w:rsid w:val="00DD51F7"/>
    <w:rsid w:val="00F12A93"/>
    <w:rsid w:val="00F558F1"/>
    <w:rsid w:val="00F64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9BD818"/>
  <w15:chartTrackingRefBased/>
  <w15:docId w15:val="{7EEE1E1D-08F0-4B72-9780-321CCDF98E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5C97"/>
    <w:rPr>
      <w:rFonts w:ascii="Calibri" w:eastAsia="SimSun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1582"/>
    <w:pPr>
      <w:keepNext/>
      <w:spacing w:line="240" w:lineRule="auto"/>
      <w:outlineLvl w:val="0"/>
    </w:pPr>
    <w:rPr>
      <w:rFonts w:ascii="Times New Roman" w:hAnsi="Times New Roman"/>
      <w:b/>
      <w:color w:val="141314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1582"/>
    <w:pPr>
      <w:keepNext/>
      <w:spacing w:line="240" w:lineRule="auto"/>
      <w:outlineLvl w:val="1"/>
    </w:pPr>
    <w:rPr>
      <w:rFonts w:ascii="Times New Roman" w:hAnsi="Times New Roman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liasmainname">
    <w:name w:val="aliasmainname"/>
    <w:basedOn w:val="DefaultParagraphFont"/>
    <w:rsid w:val="00135C97"/>
  </w:style>
  <w:style w:type="paragraph" w:styleId="ListParagraph">
    <w:name w:val="List Paragraph"/>
    <w:basedOn w:val="Normal"/>
    <w:uiPriority w:val="34"/>
    <w:qFormat/>
    <w:rsid w:val="00135C97"/>
    <w:pPr>
      <w:ind w:left="720"/>
      <w:contextualSpacing/>
    </w:pPr>
  </w:style>
  <w:style w:type="paragraph" w:customStyle="1" w:styleId="Default">
    <w:name w:val="Default"/>
    <w:rsid w:val="00135C97"/>
    <w:pPr>
      <w:autoSpaceDE w:val="0"/>
      <w:autoSpaceDN w:val="0"/>
      <w:adjustRightInd w:val="0"/>
      <w:spacing w:after="0" w:line="240" w:lineRule="auto"/>
    </w:pPr>
    <w:rPr>
      <w:rFonts w:ascii="Calibri" w:eastAsia="SimSun" w:hAnsi="Calibri" w:cs="Calibri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35C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5C97"/>
    <w:rPr>
      <w:rFonts w:ascii="Calibri" w:eastAsia="SimSun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135C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5C97"/>
    <w:rPr>
      <w:rFonts w:ascii="Calibri" w:eastAsia="SimSun" w:hAnsi="Calibri" w:cs="Times New Roman"/>
    </w:rPr>
  </w:style>
  <w:style w:type="paragraph" w:styleId="Title">
    <w:name w:val="Title"/>
    <w:basedOn w:val="Normal"/>
    <w:next w:val="Normal"/>
    <w:link w:val="TitleChar"/>
    <w:uiPriority w:val="10"/>
    <w:qFormat/>
    <w:rsid w:val="00135C97"/>
    <w:pPr>
      <w:spacing w:after="0" w:line="240" w:lineRule="auto"/>
      <w:contextualSpacing/>
    </w:pPr>
    <w:rPr>
      <w:rFonts w:ascii="Calibri Light" w:hAnsi="Calibri Light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5C97"/>
    <w:rPr>
      <w:rFonts w:ascii="Calibri Light" w:eastAsia="SimSun" w:hAnsi="Calibri Light" w:cs="Times New Roman"/>
      <w:spacing w:val="-10"/>
      <w:kern w:val="28"/>
      <w:sz w:val="56"/>
      <w:szCs w:val="56"/>
    </w:rPr>
  </w:style>
  <w:style w:type="character" w:styleId="CommentReference">
    <w:name w:val="annotation reference"/>
    <w:uiPriority w:val="99"/>
    <w:semiHidden/>
    <w:unhideWhenUsed/>
    <w:rsid w:val="00135C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5C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5C97"/>
    <w:rPr>
      <w:rFonts w:ascii="Calibri" w:eastAsia="SimSu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5C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5C97"/>
    <w:rPr>
      <w:rFonts w:ascii="Calibri" w:eastAsia="SimSun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5C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5C97"/>
    <w:rPr>
      <w:rFonts w:ascii="Segoe UI" w:eastAsia="SimSun" w:hAnsi="Segoe UI" w:cs="Segoe UI"/>
      <w:sz w:val="18"/>
      <w:szCs w:val="18"/>
    </w:rPr>
  </w:style>
  <w:style w:type="character" w:styleId="Hyperlink">
    <w:name w:val="Hyperlink"/>
    <w:uiPriority w:val="99"/>
    <w:unhideWhenUsed/>
    <w:rsid w:val="00135C97"/>
    <w:rPr>
      <w:color w:val="0000FF"/>
      <w:u w:val="single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135C97"/>
  </w:style>
  <w:style w:type="character" w:customStyle="1" w:styleId="DateChar">
    <w:name w:val="Date Char"/>
    <w:basedOn w:val="DefaultParagraphFont"/>
    <w:link w:val="Date"/>
    <w:uiPriority w:val="99"/>
    <w:semiHidden/>
    <w:rsid w:val="00135C97"/>
    <w:rPr>
      <w:rFonts w:ascii="Calibri" w:eastAsia="SimSun" w:hAnsi="Calibri" w:cs="Times New Roman"/>
    </w:rPr>
  </w:style>
  <w:style w:type="character" w:styleId="Strong">
    <w:name w:val="Strong"/>
    <w:uiPriority w:val="22"/>
    <w:qFormat/>
    <w:rsid w:val="00135C97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AC1582"/>
    <w:rPr>
      <w:rFonts w:ascii="Times New Roman" w:eastAsia="SimSun" w:hAnsi="Times New Roman" w:cs="Times New Roman"/>
      <w:b/>
      <w:color w:val="141314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C1582"/>
    <w:rPr>
      <w:rFonts w:ascii="Times New Roman" w:eastAsia="SimSun" w:hAnsi="Times New Roman" w:cs="Times New Roman"/>
      <w:b/>
      <w:sz w:val="24"/>
      <w:szCs w:val="24"/>
    </w:rPr>
  </w:style>
  <w:style w:type="table" w:styleId="TableGrid">
    <w:name w:val="Table Grid"/>
    <w:basedOn w:val="TableNormal"/>
    <w:uiPriority w:val="39"/>
    <w:rsid w:val="00AC1582"/>
    <w:pPr>
      <w:spacing w:after="0" w:line="240" w:lineRule="auto"/>
    </w:pPr>
    <w:rPr>
      <w:rFonts w:ascii="Calibri" w:eastAsia="SimSun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unhideWhenUsed/>
    <w:rsid w:val="00AC1582"/>
    <w:pPr>
      <w:jc w:val="center"/>
    </w:pPr>
    <w:rPr>
      <w:rFonts w:ascii="Times New Roman" w:hAnsi="Times New Roman"/>
      <w:b/>
      <w:sz w:val="28"/>
      <w:szCs w:val="28"/>
    </w:rPr>
  </w:style>
  <w:style w:type="character" w:customStyle="1" w:styleId="BodyTextChar">
    <w:name w:val="Body Text Char"/>
    <w:basedOn w:val="DefaultParagraphFont"/>
    <w:link w:val="BodyText"/>
    <w:uiPriority w:val="99"/>
    <w:rsid w:val="00AC1582"/>
    <w:rPr>
      <w:rFonts w:ascii="Times New Roman" w:eastAsia="SimSun" w:hAnsi="Times New Roman" w:cs="Times New Roman"/>
      <w:b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03</TotalTime>
  <Pages>13</Pages>
  <Words>3651</Words>
  <Characters>20812</Characters>
  <Application>Microsoft Office Word</Application>
  <DocSecurity>0</DocSecurity>
  <Lines>173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ssy</dc:creator>
  <cp:keywords/>
  <dc:description/>
  <cp:lastModifiedBy>Marjory Denisard</cp:lastModifiedBy>
  <cp:revision>19</cp:revision>
  <dcterms:created xsi:type="dcterms:W3CDTF">2021-11-01T19:49:00Z</dcterms:created>
  <dcterms:modified xsi:type="dcterms:W3CDTF">2022-04-07T08:03:00Z</dcterms:modified>
</cp:coreProperties>
</file>